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928BA" w14:textId="3C7C3AF6" w:rsidR="0057357F" w:rsidRDefault="003F5FEA" w:rsidP="00CB5E41">
      <w:pPr>
        <w:pStyle w:val="Heading1"/>
        <w:jc w:val="both"/>
      </w:pPr>
      <w:r>
        <w:t>Supplementary materials</w:t>
      </w:r>
    </w:p>
    <w:p w14:paraId="35F0F8A3" w14:textId="584B92D7" w:rsidR="009E23E0" w:rsidRDefault="00D441A0" w:rsidP="008D54C9">
      <w:pPr>
        <w:pStyle w:val="Heading2"/>
        <w:numPr>
          <w:ilvl w:val="0"/>
          <w:numId w:val="3"/>
        </w:numPr>
        <w:jc w:val="both"/>
      </w:pPr>
      <w:r>
        <w:t>Evaluation</w:t>
      </w:r>
      <w:r w:rsidR="009E23E0">
        <w:t xml:space="preserve"> of the relationship between variability in scalp and </w:t>
      </w:r>
      <w:r w:rsidR="00B83EAF">
        <w:rPr>
          <w:rFonts w:hint="eastAsia"/>
        </w:rPr>
        <w:t>variability</w:t>
      </w:r>
      <w:r w:rsidR="00B83EAF">
        <w:t xml:space="preserve"> </w:t>
      </w:r>
      <w:r w:rsidR="009E23E0">
        <w:t>in brain space</w:t>
      </w:r>
    </w:p>
    <w:p w14:paraId="43D1462C" w14:textId="014869F5" w:rsidR="006A7F43" w:rsidRDefault="00D441A0" w:rsidP="00CB5E41">
      <w:pPr>
        <w:jc w:val="both"/>
      </w:pPr>
      <w:r>
        <w:t xml:space="preserve">A simulation experiment </w:t>
      </w:r>
      <w:r w:rsidR="00F60313">
        <w:t>was</w:t>
      </w:r>
      <w:r>
        <w:t xml:space="preserve"> conducted to evaluate the relationship between variability in scalp space and brain space. </w:t>
      </w:r>
      <w:r w:rsidR="00F512CA">
        <w:t>To reduce computation</w:t>
      </w:r>
      <w:r w:rsidR="00E37AD6">
        <w:t>al</w:t>
      </w:r>
      <w:r w:rsidR="00F512CA">
        <w:t xml:space="preserve"> cost, </w:t>
      </w:r>
      <w:r w:rsidR="005D0136">
        <w:t xml:space="preserve">scalp locations </w:t>
      </w:r>
      <w:r w:rsidR="00616336">
        <w:t>were</w:t>
      </w:r>
      <w:r w:rsidR="005D0136">
        <w:t xml:space="preserve"> generated around </w:t>
      </w:r>
      <w:r w:rsidR="00AF18E2">
        <w:t xml:space="preserve">21 </w:t>
      </w:r>
      <w:r w:rsidR="00F512CA">
        <w:t>10/20 landmarks</w:t>
      </w:r>
      <w:r w:rsidR="00AF1749">
        <w:t xml:space="preserve">. </w:t>
      </w:r>
      <w:r w:rsidR="006E6E97">
        <w:t xml:space="preserve">The simulation </w:t>
      </w:r>
      <w:r w:rsidR="007A3695">
        <w:t>was</w:t>
      </w:r>
      <w:r w:rsidR="006E6E97">
        <w:t xml:space="preserve"> run based on the sMRI</w:t>
      </w:r>
      <w:r w:rsidR="00AA37F4">
        <w:t xml:space="preserve"> images</w:t>
      </w:r>
      <w:r w:rsidR="006E6E97">
        <w:t xml:space="preserve"> of </w:t>
      </w:r>
      <w:r w:rsidR="00E5547E">
        <w:t xml:space="preserve">the </w:t>
      </w:r>
      <w:r w:rsidR="006E6E97">
        <w:t>population</w:t>
      </w:r>
      <w:r w:rsidR="00913408">
        <w:t xml:space="preserve"> (N=114)</w:t>
      </w:r>
      <w:r w:rsidR="000B29B0">
        <w:t xml:space="preserve"> used in </w:t>
      </w:r>
      <w:r w:rsidR="00C03295">
        <w:rPr>
          <w:rFonts w:ascii="Helvetica" w:hAnsi="Helvetica" w:cs="Helvetica"/>
        </w:rPr>
        <w:fldChar w:fldCharType="begin"/>
      </w:r>
      <w:r w:rsidR="00B25285">
        <w:rPr>
          <w:rFonts w:ascii="Helvetica" w:hAnsi="Helvetica" w:cs="Helvetica"/>
        </w:rPr>
        <w:instrText xml:space="preserve"> ADDIN PAPERS2_CITATIONS &lt;citation&gt;&lt;priority&gt;0&lt;/priority&gt;&lt;uuid&gt;72EC71F5-C297-4758-841B-68ED63660B4D&lt;/uuid&gt;&lt;publications&gt;&lt;publication&gt;&lt;subtype&gt;400&lt;/subtype&gt;&lt;publisher&gt;American Association for the Advancement of Science&lt;/publisher&gt;&lt;title&gt;Transcranial brain atlas.&lt;/title&gt;&lt;url&gt;http://advances.sciencemag.org/lookup/doi/10.1126/sciadv.aar6904&lt;/url&gt;&lt;volume&gt;4&lt;/volume&gt;&lt;publication_date&gt;99201809001200000000220000&lt;/publication_date&gt;&lt;uuid&gt;D1496C33-30A9-495D-BE78-74F1B30D4982&lt;/uuid&gt;&lt;type&gt;400&lt;/type&gt;&lt;accepted_date&gt;99201807261200000000222000&lt;/accepted_date&gt;&lt;number&gt;9&lt;/number&gt;&lt;submission_date&gt;99201712171200000000222000&lt;/submission_date&gt;&lt;doi&gt;10.1126/sciadv.aar6904&lt;/doi&gt;&lt;institution&gt;State Key Laboratory of Cognitive Neuroscience and Learning, Beijing Normal University, Beijing, China.&lt;/institution&gt;&lt;startpage&gt;eaar6904&lt;/startpage&gt;&lt;bundle&gt;&lt;publication&gt;&lt;title&gt;Science Advances&lt;/title&gt;&lt;uuid&gt;04E962A2-FE82-4170-8A94-5432ED654CD3&lt;/uuid&gt;&lt;subtype&gt;-100&lt;/subtype&gt;&lt;type&gt;-100&lt;/type&gt;&lt;/publication&gt;&lt;/bundle&gt;&lt;authors&gt;&lt;author&gt;&lt;lastName&gt;Xiao&lt;/lastName&gt;&lt;firstName&gt;Xiang&lt;/firstName&gt;&lt;/author&gt;&lt;author&gt;&lt;lastName&gt;Yu&lt;/lastName&gt;&lt;firstName&gt;Xiao-ting&lt;/firstName&gt;&lt;/author&gt;&lt;author&gt;&lt;lastName&gt;Zhang&lt;/lastName&gt;&lt;firstName&gt;Zong&lt;/firstName&gt;&lt;/author&gt;&lt;author&gt;&lt;lastName&gt;Zhao&lt;/lastName&gt;&lt;firstName&gt;Yang&lt;/firstName&gt;&lt;/author&gt;&lt;author&gt;&lt;lastName&gt;Jiang&lt;/lastName&gt;&lt;firstName&gt;Yi-han&lt;/firstName&gt;&lt;/author&gt;&lt;author&gt;&lt;lastName&gt;Li&lt;/lastName&gt;&lt;firstName&gt;Zheng&lt;/firstName&gt;&lt;/author&gt;&lt;author&gt;&lt;lastName&gt;Yang&lt;/lastName&gt;&lt;firstName&gt;Yi-hong&lt;/firstName&gt;&lt;/author&gt;&lt;author&gt;&lt;lastName&gt;Zhu&lt;/lastName&gt;&lt;firstName&gt;Chao-Zhe&lt;/firstName&gt;&lt;/author&gt;&lt;/authors&gt;&lt;/publication&gt;&lt;/publications&gt;&lt;cites&gt;&lt;/cites&gt;&lt;/citation&gt;</w:instrText>
      </w:r>
      <w:r w:rsidR="00C03295">
        <w:rPr>
          <w:rFonts w:ascii="Helvetica" w:hAnsi="Helvetica" w:cs="Helvetica"/>
        </w:rPr>
        <w:fldChar w:fldCharType="separate"/>
      </w:r>
      <w:r w:rsidR="00C03295">
        <w:rPr>
          <w:rFonts w:ascii="Helvetica" w:hAnsi="Helvetica" w:cs="Helvetica"/>
        </w:rPr>
        <w:t>[Xiao et al., 2018]</w:t>
      </w:r>
      <w:r w:rsidR="00C03295">
        <w:rPr>
          <w:rFonts w:ascii="Helvetica" w:hAnsi="Helvetica" w:cs="Helvetica"/>
        </w:rPr>
        <w:fldChar w:fldCharType="end"/>
      </w:r>
      <w:r w:rsidR="006E6E97">
        <w:t>.</w:t>
      </w:r>
      <w:r w:rsidR="00913408">
        <w:t xml:space="preserve"> </w:t>
      </w:r>
      <w:r w:rsidR="006E6E97">
        <w:t xml:space="preserve"> </w:t>
      </w:r>
      <w:r w:rsidR="006A6E9D">
        <w:t xml:space="preserve">For each </w:t>
      </w:r>
      <w:r w:rsidR="00612F21">
        <w:t>10/20 location</w:t>
      </w:r>
      <w:r w:rsidR="006A6E9D">
        <w:t>, a</w:t>
      </w:r>
      <w:r w:rsidR="004D1717">
        <w:t xml:space="preserve"> group of </w:t>
      </w:r>
      <w:r w:rsidR="00347C08">
        <w:t>individual</w:t>
      </w:r>
      <w:r w:rsidR="002D0827">
        <w:t xml:space="preserve"> sMRI images</w:t>
      </w:r>
      <w:r w:rsidR="004D1717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4D1717">
        <w:t>=10,</w:t>
      </w:r>
      <w:r w:rsidR="00415946">
        <w:t xml:space="preserve"> </w:t>
      </w:r>
      <w:r w:rsidR="004D1717">
        <w:t>20,</w:t>
      </w:r>
      <w:r w:rsidR="00415946">
        <w:t xml:space="preserve"> </w:t>
      </w:r>
      <w:r w:rsidR="004D1717">
        <w:t xml:space="preserve">50) </w:t>
      </w:r>
      <w:r w:rsidR="0035396F">
        <w:t>were</w:t>
      </w:r>
      <w:r w:rsidR="004D1717">
        <w:t xml:space="preserve"> randomly sampled from the population</w:t>
      </w:r>
      <w:r w:rsidR="00647CB5">
        <w:t xml:space="preserve">. </w:t>
      </w:r>
      <w:r w:rsidR="00E44545">
        <w:t>S</w:t>
      </w:r>
      <w:r w:rsidR="00D01F84">
        <w:t xml:space="preserve">calp locations </w:t>
      </w:r>
      <w:r w:rsidR="005E1235">
        <w:t>were</w:t>
      </w:r>
      <w:r w:rsidR="00C27732">
        <w:t xml:space="preserve"> </w:t>
      </w:r>
      <w:r w:rsidR="00B479D0">
        <w:t xml:space="preserve">first </w:t>
      </w:r>
      <w:r w:rsidR="00C27732">
        <w:t>generated</w:t>
      </w:r>
      <w:r w:rsidR="00B479D0">
        <w:t xml:space="preserve"> </w:t>
      </w:r>
      <w:r w:rsidR="009B1C3A">
        <w:t xml:space="preserve">around </w:t>
      </w:r>
      <w:r w:rsidR="00995835">
        <w:t>the</w:t>
      </w:r>
      <w:r w:rsidR="009B1C3A">
        <w:t xml:space="preserve"> 10/20 locations on </w:t>
      </w:r>
      <w:r w:rsidR="004D2957">
        <w:t xml:space="preserve">the scalp of </w:t>
      </w:r>
      <w:r w:rsidR="00B97427">
        <w:t>ICBM</w:t>
      </w:r>
      <w:r w:rsidR="00B479D0">
        <w:t>152</w:t>
      </w:r>
      <w:r w:rsidR="0020391B">
        <w:t xml:space="preserve"> </w:t>
      </w:r>
      <w:r w:rsidR="0057124E">
        <w:t>by drawing from</w:t>
      </w:r>
      <w:r w:rsidR="0020391B">
        <w:t xml:space="preserve"> Gaussian distribution</w:t>
      </w:r>
      <w:r w:rsidR="00FF5ADE">
        <w:t>s</w:t>
      </w:r>
      <w:r w:rsidR="0020391B">
        <w:t xml:space="preserve"> with 0 mean and different standard deviations</w:t>
      </w:r>
      <w:r w:rsidR="00274256">
        <w:t>,</w:t>
      </w:r>
      <w:r w:rsidR="0020391B">
        <w:t xml:space="preserve"> includ</w:t>
      </w:r>
      <w:r w:rsidR="0020391B">
        <w:rPr>
          <w:rFonts w:hint="eastAsia"/>
        </w:rPr>
        <w:t>ing</w:t>
      </w:r>
      <w:r w:rsidR="0020391B">
        <w:t xml:space="preserve"> 0, 1, 2…, 15 (</w:t>
      </w:r>
      <w:r w:rsidR="0020391B">
        <w:rPr>
          <w:rFonts w:hint="eastAsia"/>
        </w:rPr>
        <w:t>m</w:t>
      </w:r>
      <w:r w:rsidR="0020391B">
        <w:t>m)</w:t>
      </w:r>
      <w:r w:rsidR="009B1C3A">
        <w:t xml:space="preserve">, </w:t>
      </w:r>
      <w:r w:rsidR="00BA4F76">
        <w:t xml:space="preserve">then transferred to the sMRI images </w:t>
      </w:r>
      <w:r w:rsidR="00333816">
        <w:t xml:space="preserve">of the sampled group </w:t>
      </w:r>
      <w:r w:rsidR="00BA4F76">
        <w:t>using CPC</w:t>
      </w:r>
      <w:r w:rsidR="005D5596">
        <w:t>s</w:t>
      </w:r>
      <w:r w:rsidR="0020391B">
        <w:t>.</w:t>
      </w:r>
      <w:r w:rsidR="0004256D">
        <w:t xml:space="preserve"> </w:t>
      </w:r>
      <w:r w:rsidR="003F4AD7">
        <w:t>Their corresponding brain locations were obtained using individual</w:t>
      </w:r>
      <w:r w:rsidR="00A52D0E">
        <w:t>s’</w:t>
      </w:r>
      <w:r w:rsidR="003F4AD7">
        <w:t xml:space="preserve"> scalp-brain correspondence</w:t>
      </w:r>
      <w:r w:rsidR="00AC0EB3">
        <w:t>s</w:t>
      </w:r>
      <w:r w:rsidR="003F4AD7">
        <w:t xml:space="preserve">, which were derived in </w:t>
      </w:r>
      <w:r w:rsidR="00DB6146">
        <w:t xml:space="preserve">a </w:t>
      </w:r>
      <w:r w:rsidR="003F4AD7">
        <w:t>previous study</w:t>
      </w:r>
      <w:r w:rsidR="00054FC6">
        <w:t xml:space="preserve"> </w:t>
      </w:r>
      <w:r w:rsidR="00054FC6">
        <w:rPr>
          <w:rFonts w:ascii="Helvetica" w:hAnsi="Helvetica" w:cs="Helvetica"/>
        </w:rPr>
        <w:fldChar w:fldCharType="begin"/>
      </w:r>
      <w:r w:rsidR="00B25285">
        <w:rPr>
          <w:rFonts w:ascii="Helvetica" w:hAnsi="Helvetica" w:cs="Helvetica"/>
        </w:rPr>
        <w:instrText xml:space="preserve"> ADDIN PAPERS2_CITATIONS &lt;citation&gt;&lt;priority&gt;0&lt;/priority&gt;&lt;uuid&gt;D00E6D13-AF34-4A15-9B25-0C5A7EC88B98&lt;/uuid&gt;&lt;publications&gt;&lt;publication&gt;&lt;subtype&gt;400&lt;/subtype&gt;&lt;publisher&gt;American Association for the Advancement of Science&lt;/publisher&gt;&lt;title&gt;Transcranial brain atlas.&lt;/title&gt;&lt;url&gt;http://advances.sciencemag.org/lookup/doi/10.1126/sciadv.aar6904&lt;/url&gt;&lt;volume&gt;4&lt;/volume&gt;&lt;publication_date&gt;99201809001200000000220000&lt;/publication_date&gt;&lt;uuid&gt;D1496C33-30A9-495D-BE78-74F1B30D4982&lt;/uuid&gt;&lt;type&gt;400&lt;/type&gt;&lt;accepted_date&gt;99201807261200000000222000&lt;/accepted_date&gt;&lt;number&gt;9&lt;/number&gt;&lt;submission_date&gt;99201712171200000000222000&lt;/submission_date&gt;&lt;doi&gt;10.1126/sciadv.aar6904&lt;/doi&gt;&lt;institution&gt;State Key Laboratory of Cognitive Neuroscience and Learning, Beijing Normal University, Beijing, China.&lt;/institution&gt;&lt;startpage&gt;eaar6904&lt;/startpage&gt;&lt;bundle&gt;&lt;publication&gt;&lt;title&gt;Science Advances&lt;/title&gt;&lt;uuid&gt;04E962A2-FE82-4170-8A94-5432ED654CD3&lt;/uuid&gt;&lt;subtype&gt;-100&lt;/subtype&gt;&lt;type&gt;-100&lt;/type&gt;&lt;/publication&gt;&lt;/bundle&gt;&lt;authors&gt;&lt;author&gt;&lt;lastName&gt;Xiao&lt;/lastName&gt;&lt;firstName&gt;Xiang&lt;/firstName&gt;&lt;/author&gt;&lt;author&gt;&lt;lastName&gt;Yu&lt;/lastName&gt;&lt;firstName&gt;Xiao-ting&lt;/firstName&gt;&lt;/author&gt;&lt;author&gt;&lt;lastName&gt;Zhang&lt;/lastName&gt;&lt;firstName&gt;Zong&lt;/firstName&gt;&lt;/author&gt;&lt;author&gt;&lt;lastName&gt;Zhao&lt;/lastName&gt;&lt;firstName&gt;Yang&lt;/firstName&gt;&lt;/author&gt;&lt;author&gt;&lt;lastName&gt;Jiang&lt;/lastName&gt;&lt;firstName&gt;Yi-han&lt;/firstName&gt;&lt;/author&gt;&lt;author&gt;&lt;lastName&gt;Li&lt;/lastName&gt;&lt;firstName&gt;Zheng&lt;/firstName&gt;&lt;/author&gt;&lt;author&gt;&lt;lastName&gt;Yang&lt;/lastName&gt;&lt;firstName&gt;Yi-hong&lt;/firstName&gt;&lt;/author&gt;&lt;author&gt;&lt;lastName&gt;Zhu&lt;/lastName&gt;&lt;firstName&gt;Chao-Zhe&lt;/firstName&gt;&lt;/author&gt;&lt;/authors&gt;&lt;/publication&gt;&lt;/publications&gt;&lt;cites&gt;&lt;/cites&gt;&lt;/citation&gt;</w:instrText>
      </w:r>
      <w:r w:rsidR="00054FC6">
        <w:rPr>
          <w:rFonts w:ascii="Helvetica" w:hAnsi="Helvetica" w:cs="Helvetica"/>
        </w:rPr>
        <w:fldChar w:fldCharType="separate"/>
      </w:r>
      <w:r w:rsidR="00054FC6">
        <w:rPr>
          <w:rFonts w:ascii="Helvetica" w:hAnsi="Helvetica" w:cs="Helvetica"/>
        </w:rPr>
        <w:t>[Xiao et al., 2018]</w:t>
      </w:r>
      <w:r w:rsidR="00054FC6">
        <w:rPr>
          <w:rFonts w:ascii="Helvetica" w:hAnsi="Helvetica" w:cs="Helvetica"/>
        </w:rPr>
        <w:fldChar w:fldCharType="end"/>
      </w:r>
      <w:r w:rsidR="00054FC6">
        <w:t xml:space="preserve">. </w:t>
      </w:r>
      <w:r w:rsidR="00317457">
        <w:t>T</w:t>
      </w:r>
      <w:r w:rsidR="008818FD">
        <w:t>he GIV</w:t>
      </w:r>
      <w:r w:rsidR="00F307BD">
        <w:t xml:space="preserve"> values</w:t>
      </w:r>
      <w:r w:rsidR="008818FD">
        <w:t xml:space="preserve"> </w:t>
      </w:r>
      <w:r w:rsidR="00AE2C86">
        <w:t>in</w:t>
      </w:r>
      <w:r w:rsidR="00A72F2C">
        <w:t xml:space="preserve"> scalp as well as</w:t>
      </w:r>
      <w:r w:rsidR="00AE2C86">
        <w:t xml:space="preserve"> brain space </w:t>
      </w:r>
      <w:r w:rsidR="008818FD">
        <w:t xml:space="preserve">of the </w:t>
      </w:r>
      <w:r w:rsidR="00AE2C86">
        <w:t xml:space="preserve">sampled </w:t>
      </w:r>
      <w:r w:rsidR="008818FD">
        <w:t xml:space="preserve">group </w:t>
      </w:r>
      <w:r w:rsidR="00016A19">
        <w:t>are</w:t>
      </w:r>
      <w:r w:rsidR="008818FD">
        <w:t xml:space="preserve"> evaluated using the equation</w:t>
      </w:r>
      <w:r w:rsidR="002162AE">
        <w:t xml:space="preserve"> </w:t>
      </w:r>
      <w:r w:rsidR="002162AE" w:rsidRPr="005B23F8">
        <w:t>(</w:t>
      </w:r>
      <w:r w:rsidR="002D243D" w:rsidRPr="005B23F8">
        <w:t>1</w:t>
      </w:r>
      <w:r w:rsidR="002162AE" w:rsidRPr="005B23F8">
        <w:rPr>
          <w:rFonts w:hint="eastAsia"/>
        </w:rPr>
        <w:t>)</w:t>
      </w:r>
      <w:r w:rsidR="002D243D">
        <w:t xml:space="preserve"> in the main text</w:t>
      </w:r>
      <w:r w:rsidR="008818FD" w:rsidRPr="00C0600F">
        <w:t xml:space="preserve">. </w:t>
      </w:r>
      <w:r w:rsidR="00AE2C86" w:rsidRPr="00C0600F">
        <w:t xml:space="preserve">The simulation </w:t>
      </w:r>
      <w:r w:rsidR="00583262">
        <w:rPr>
          <w:rFonts w:hint="eastAsia"/>
        </w:rPr>
        <w:t>w</w:t>
      </w:r>
      <w:r w:rsidR="00583262">
        <w:t xml:space="preserve">as repeated </w:t>
      </w:r>
      <w:r w:rsidR="00792033" w:rsidRPr="00C0600F">
        <w:t xml:space="preserve">20 times </w:t>
      </w:r>
      <w:r w:rsidR="00E25CA7" w:rsidRPr="00C0600F">
        <w:t>for</w:t>
      </w:r>
      <w:r w:rsidR="00792033" w:rsidRPr="00C0600F">
        <w:t xml:space="preserve"> </w:t>
      </w:r>
      <w:r w:rsidR="00E25CA7" w:rsidRPr="00C0600F">
        <w:t>each</w:t>
      </w:r>
      <w:r w:rsidR="00792033" w:rsidRPr="00C0600F">
        <w:t xml:space="preserve"> 10/20 locations</w:t>
      </w:r>
      <w:r w:rsidR="005C0D70" w:rsidRPr="00C0600F">
        <w:t xml:space="preserve"> and</w:t>
      </w:r>
      <w:r w:rsidR="00232D92">
        <w:t xml:space="preserve"> the</w:t>
      </w:r>
      <w:r w:rsidR="00827BE1">
        <w:t xml:space="preserve"> fitt</w:t>
      </w:r>
      <w:r w:rsidR="006A7F43">
        <w:t>ed</w:t>
      </w:r>
      <w:r w:rsidR="00827BE1">
        <w:t xml:space="preserve"> curve</w:t>
      </w:r>
      <w:r w:rsidR="003637F5">
        <w:t>s</w:t>
      </w:r>
      <w:r w:rsidR="00827BE1">
        <w:t xml:space="preserve"> </w:t>
      </w:r>
      <w:r w:rsidR="00E42B46">
        <w:t>were</w:t>
      </w:r>
      <w:r w:rsidR="00827BE1">
        <w:t xml:space="preserve"> derived by fitting the </w:t>
      </w:r>
      <w:r w:rsidR="00D904CD">
        <w:t xml:space="preserve">deviations of the </w:t>
      </w:r>
      <w:r w:rsidR="00827BE1">
        <w:t xml:space="preserve">sample </w:t>
      </w:r>
      <w:r w:rsidR="00A03787">
        <w:t xml:space="preserve">points </w:t>
      </w:r>
      <w:r w:rsidR="00827BE1">
        <w:t>using second-degree polynomial</w:t>
      </w:r>
      <w:r w:rsidR="00B614CC">
        <w:t>s</w:t>
      </w:r>
      <w:r w:rsidR="00827BE1">
        <w:t xml:space="preserve">. </w:t>
      </w:r>
    </w:p>
    <w:p w14:paraId="28F7D534" w14:textId="2976E384" w:rsidR="0004665A" w:rsidRDefault="005C0D70" w:rsidP="00CB5E41">
      <w:pPr>
        <w:jc w:val="both"/>
      </w:pPr>
      <w:r>
        <w:t>The results are shown in Figure S1.</w:t>
      </w:r>
      <w:r w:rsidR="00AE3633">
        <w:t xml:space="preserve"> It can be seen that for all 10/20 scalp locations, the GIV in brain space increase</w:t>
      </w:r>
      <w:r w:rsidR="00FE6E94">
        <w:t xml:space="preserve">s </w:t>
      </w:r>
      <w:r w:rsidR="00EC7CC0">
        <w:t xml:space="preserve">as </w:t>
      </w:r>
      <w:r w:rsidR="00AE3633">
        <w:t>the variability in scalp space increase</w:t>
      </w:r>
      <w:r w:rsidR="00FE6E94">
        <w:t>s</w:t>
      </w:r>
      <w:r w:rsidR="00AE3633">
        <w:t xml:space="preserve">. </w:t>
      </w:r>
      <w:r w:rsidR="00701413">
        <w:t xml:space="preserve">The </w:t>
      </w:r>
      <w:r w:rsidR="007347A3">
        <w:t>prediction interval</w:t>
      </w:r>
      <w:r w:rsidR="00186D41">
        <w:t>s</w:t>
      </w:r>
      <w:r w:rsidR="007347A3">
        <w:t xml:space="preserve"> also become narrower</w:t>
      </w:r>
      <w:r w:rsidR="00C455EA">
        <w:t>,</w:t>
      </w:r>
      <w:r w:rsidR="007347A3">
        <w:t xml:space="preserve"> </w:t>
      </w:r>
      <w:r w:rsidR="00A314D4">
        <w:t>indicat</w:t>
      </w:r>
      <w:r w:rsidR="00C455EA">
        <w:t>ing</w:t>
      </w:r>
      <w:r w:rsidR="00A314D4">
        <w:t xml:space="preserve"> a more reliable correlation between the variability in scalp and brain space</w:t>
      </w:r>
      <w:r w:rsidR="00C455EA">
        <w:t xml:space="preserve">, with an increase </w:t>
      </w:r>
      <w:r w:rsidR="009C3060">
        <w:t>in</w:t>
      </w:r>
      <w:r w:rsidR="00C455EA">
        <w:t xml:space="preserve"> the number of </w:t>
      </w:r>
      <w:r w:rsidR="00567674">
        <w:t>participants used for the calculation.</w:t>
      </w:r>
    </w:p>
    <w:p w14:paraId="2723729A" w14:textId="77777777" w:rsidR="005F5F68" w:rsidRPr="003B0ED2" w:rsidRDefault="005F5F68" w:rsidP="005F5F68">
      <w:pPr>
        <w:jc w:val="center"/>
      </w:pPr>
      <w:r w:rsidRPr="003B0ED2">
        <w:rPr>
          <w:rFonts w:hint="eastAsia"/>
          <w:sz w:val="32"/>
          <w:szCs w:val="32"/>
        </w:rPr>
        <w:t>------------------------------</w:t>
      </w:r>
    </w:p>
    <w:p w14:paraId="15F03E89" w14:textId="427EE91A" w:rsidR="005F5F68" w:rsidRPr="003B0ED2" w:rsidRDefault="005F5F68" w:rsidP="005F5F68">
      <w:pPr>
        <w:jc w:val="center"/>
        <w:rPr>
          <w:sz w:val="22"/>
          <w:szCs w:val="32"/>
        </w:rPr>
      </w:pPr>
      <w:r w:rsidRPr="003B0ED2">
        <w:rPr>
          <w:rFonts w:hint="eastAsia"/>
          <w:sz w:val="22"/>
          <w:szCs w:val="32"/>
        </w:rPr>
        <w:t xml:space="preserve">Insert figure </w:t>
      </w:r>
      <w:r>
        <w:rPr>
          <w:sz w:val="22"/>
          <w:szCs w:val="32"/>
        </w:rPr>
        <w:t>S</w:t>
      </w:r>
      <w:r w:rsidRPr="003B0ED2">
        <w:rPr>
          <w:rFonts w:hint="eastAsia"/>
          <w:sz w:val="22"/>
          <w:szCs w:val="32"/>
        </w:rPr>
        <w:t>1 about here</w:t>
      </w:r>
    </w:p>
    <w:p w14:paraId="3B70A5C2" w14:textId="3C9BD746" w:rsidR="00247D42" w:rsidRDefault="005F5F68" w:rsidP="005F5F68">
      <w:pPr>
        <w:pStyle w:val="Caption"/>
        <w:jc w:val="center"/>
      </w:pPr>
      <w:r w:rsidRPr="003B0ED2">
        <w:rPr>
          <w:rFonts w:hint="eastAsia"/>
          <w:sz w:val="32"/>
          <w:szCs w:val="32"/>
        </w:rPr>
        <w:lastRenderedPageBreak/>
        <w:t>-------------------------------</w:t>
      </w:r>
    </w:p>
    <w:p w14:paraId="491B87A9" w14:textId="6C06193E" w:rsidR="00D86D13" w:rsidRDefault="001C7ADE" w:rsidP="001C7ADE">
      <w:pPr>
        <w:pStyle w:val="Caption"/>
        <w:jc w:val="both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 xml:space="preserve">. The relationship between GIV in scalp space and </w:t>
      </w:r>
      <w:r w:rsidR="00905499">
        <w:t xml:space="preserve">that </w:t>
      </w:r>
      <w:r>
        <w:t xml:space="preserve">in brain space </w:t>
      </w:r>
      <w:r w:rsidR="001A600D">
        <w:t xml:space="preserve">for </w:t>
      </w:r>
      <w:r w:rsidR="001F21FC">
        <w:t>each</w:t>
      </w:r>
      <w:r w:rsidR="001B3075">
        <w:t xml:space="preserve"> </w:t>
      </w:r>
      <w:r>
        <w:t xml:space="preserve">10/20 scalp locations. </w:t>
      </w:r>
      <w:r w:rsidR="00B51223">
        <w:t xml:space="preserve">Red, green, and blue </w:t>
      </w:r>
      <w:r w:rsidR="00ED05C0">
        <w:t>curves</w:t>
      </w:r>
      <w:r w:rsidR="00B51223">
        <w:t xml:space="preserve"> represent </w:t>
      </w:r>
      <w:r w:rsidR="00BE3C73">
        <w:t xml:space="preserve">results derived when using data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10, 20, 50</m:t>
        </m:r>
      </m:oMath>
      <w:r w:rsidR="00B51223">
        <w:t xml:space="preserve"> </w:t>
      </w:r>
      <w:r w:rsidR="00BE3C73">
        <w:t xml:space="preserve"> participants, </w:t>
      </w:r>
      <w:r w:rsidR="00B51223">
        <w:t xml:space="preserve">respectively. </w:t>
      </w:r>
      <w:r w:rsidR="00583BA7">
        <w:t>The dots</w:t>
      </w:r>
      <w:r w:rsidR="00D83900" w:rsidRPr="00D83900">
        <w:t xml:space="preserve"> </w:t>
      </w:r>
      <w:r w:rsidR="00D83900">
        <w:t>indicate</w:t>
      </w:r>
      <w:r w:rsidR="00547B61">
        <w:t xml:space="preserve"> individual </w:t>
      </w:r>
      <w:r w:rsidR="001A6E50">
        <w:t>values</w:t>
      </w:r>
      <w:r w:rsidR="00547B61">
        <w:t xml:space="preserve"> from</w:t>
      </w:r>
      <w:r w:rsidR="00D83900">
        <w:t xml:space="preserve"> each sampled group</w:t>
      </w:r>
      <w:r w:rsidR="00E61673">
        <w:t xml:space="preserve">. </w:t>
      </w:r>
      <w:r w:rsidR="00B1033D">
        <w:t>The s</w:t>
      </w:r>
      <w:r w:rsidR="00583BA7">
        <w:t>olid line and dash line</w:t>
      </w:r>
      <w:r w:rsidR="00E61673">
        <w:t xml:space="preserve"> represent</w:t>
      </w:r>
      <w:r w:rsidR="00583BA7">
        <w:t xml:space="preserve"> fitt</w:t>
      </w:r>
      <w:r w:rsidR="00624C55">
        <w:t>ed</w:t>
      </w:r>
      <w:r w:rsidR="00583BA7">
        <w:t xml:space="preserve"> curve</w:t>
      </w:r>
      <w:r w:rsidR="001D6A3C">
        <w:t>s</w:t>
      </w:r>
      <w:r w:rsidR="00583BA7">
        <w:t xml:space="preserve"> and prediction interval</w:t>
      </w:r>
      <w:r w:rsidR="009B4BDA">
        <w:t>s</w:t>
      </w:r>
      <w:r w:rsidR="00583BA7">
        <w:t xml:space="preserve"> (95%)</w:t>
      </w:r>
      <w:r w:rsidR="0078457A">
        <w:t>,</w:t>
      </w:r>
      <w:r w:rsidR="00583BA7">
        <w:t xml:space="preserve"> respectively.</w:t>
      </w:r>
    </w:p>
    <w:p w14:paraId="3278A8A1" w14:textId="77777777" w:rsidR="00D86D13" w:rsidRPr="00482708" w:rsidRDefault="00D86D13" w:rsidP="00CB5E41">
      <w:pPr>
        <w:jc w:val="both"/>
      </w:pPr>
    </w:p>
    <w:p w14:paraId="21EE4F70" w14:textId="4EA34DA8" w:rsidR="001858A4" w:rsidRDefault="004113D1" w:rsidP="006F6A64">
      <w:pPr>
        <w:pStyle w:val="Heading2"/>
        <w:numPr>
          <w:ilvl w:val="0"/>
          <w:numId w:val="3"/>
        </w:numPr>
        <w:jc w:val="both"/>
      </w:pPr>
      <w:r>
        <w:t>Usage of s</w:t>
      </w:r>
      <w:r w:rsidR="002F01FD">
        <w:t xml:space="preserve">calp </w:t>
      </w:r>
      <w:r w:rsidR="00CE0568">
        <w:t>n</w:t>
      </w:r>
      <w:r w:rsidR="00B4135A">
        <w:t>avigation system</w:t>
      </w:r>
    </w:p>
    <w:p w14:paraId="25FBC176" w14:textId="77777777" w:rsidR="006F6A64" w:rsidRPr="003B0ED2" w:rsidRDefault="006F6A64" w:rsidP="006F6A64">
      <w:pPr>
        <w:jc w:val="center"/>
      </w:pPr>
      <w:r w:rsidRPr="003B0ED2">
        <w:rPr>
          <w:rFonts w:hint="eastAsia"/>
          <w:sz w:val="32"/>
          <w:szCs w:val="32"/>
        </w:rPr>
        <w:t>------------------------------</w:t>
      </w:r>
    </w:p>
    <w:p w14:paraId="4639918D" w14:textId="1610E9D9" w:rsidR="006F6A64" w:rsidRPr="003B0ED2" w:rsidRDefault="006F6A64" w:rsidP="006F6A64">
      <w:pPr>
        <w:jc w:val="center"/>
        <w:rPr>
          <w:sz w:val="22"/>
          <w:szCs w:val="32"/>
        </w:rPr>
      </w:pPr>
      <w:r w:rsidRPr="003B0ED2">
        <w:rPr>
          <w:rFonts w:hint="eastAsia"/>
          <w:sz w:val="22"/>
          <w:szCs w:val="32"/>
        </w:rPr>
        <w:t xml:space="preserve">Insert figure </w:t>
      </w:r>
      <w:r>
        <w:rPr>
          <w:sz w:val="22"/>
          <w:szCs w:val="32"/>
        </w:rPr>
        <w:t>S2</w:t>
      </w:r>
      <w:r w:rsidRPr="003B0ED2">
        <w:rPr>
          <w:rFonts w:hint="eastAsia"/>
          <w:sz w:val="22"/>
          <w:szCs w:val="32"/>
        </w:rPr>
        <w:t xml:space="preserve"> about here</w:t>
      </w:r>
    </w:p>
    <w:p w14:paraId="3E4F77A5" w14:textId="2991A537" w:rsidR="006F6A64" w:rsidRPr="006F6A64" w:rsidRDefault="006F6A64" w:rsidP="006F6A64">
      <w:pPr>
        <w:jc w:val="center"/>
      </w:pPr>
      <w:r w:rsidRPr="003B0ED2">
        <w:rPr>
          <w:rFonts w:hint="eastAsia"/>
          <w:sz w:val="32"/>
          <w:szCs w:val="32"/>
        </w:rPr>
        <w:t>-------------------------------</w:t>
      </w:r>
    </w:p>
    <w:p w14:paraId="5027B936" w14:textId="0E0CDBA5" w:rsidR="00B4135A" w:rsidRPr="0029527D" w:rsidRDefault="00B4135A" w:rsidP="00387C0A">
      <w:pPr>
        <w:pStyle w:val="Caption"/>
      </w:pPr>
      <w:r w:rsidRPr="007E2E05">
        <w:t>Figure S</w:t>
      </w:r>
      <w:fldSimple w:instr=" SEQ Figure_S \* ARABIC ">
        <w:r w:rsidR="001C7ADE">
          <w:rPr>
            <w:noProof/>
          </w:rPr>
          <w:t>2</w:t>
        </w:r>
      </w:fldSimple>
      <w:r w:rsidRPr="007E2E05">
        <w:t xml:space="preserve">. </w:t>
      </w:r>
      <w:r w:rsidR="00E75838">
        <w:t>Scalp</w:t>
      </w:r>
      <w:r w:rsidRPr="009A605A">
        <w:t xml:space="preserve"> reconstruction </w:t>
      </w:r>
      <w:r>
        <w:t>procedure displayed in the user interface</w:t>
      </w:r>
      <w:r w:rsidR="009B5AD3">
        <w:t xml:space="preserve"> </w:t>
      </w:r>
      <w:r w:rsidR="009B5AD3">
        <w:rPr>
          <w:rFonts w:hint="eastAsia"/>
        </w:rPr>
        <w:t>of</w:t>
      </w:r>
      <w:r w:rsidR="00A12135">
        <w:t xml:space="preserve"> the</w:t>
      </w:r>
      <w:r w:rsidR="009B5AD3">
        <w:t xml:space="preserve"> navigation system</w:t>
      </w:r>
      <w:r w:rsidRPr="009A605A">
        <w:t xml:space="preserve"> </w:t>
      </w:r>
      <w:r w:rsidRPr="009A605A">
        <w:rPr>
          <w:rFonts w:hint="eastAsia"/>
        </w:rPr>
        <w:t>(</w:t>
      </w:r>
      <w:r w:rsidRPr="009A605A">
        <w:t>A</w:t>
      </w:r>
      <w:r>
        <w:t>-</w:t>
      </w:r>
      <w:r w:rsidRPr="009A605A">
        <w:t>C</w:t>
      </w:r>
      <w:r w:rsidRPr="009A605A">
        <w:rPr>
          <w:rFonts w:hint="eastAsia"/>
        </w:rPr>
        <w:t>)</w:t>
      </w:r>
      <w:r>
        <w:t xml:space="preserve"> </w:t>
      </w:r>
      <w:r w:rsidRPr="009A605A">
        <w:t>and real-time localization (D</w:t>
      </w:r>
      <w:r>
        <w:t>-</w:t>
      </w:r>
      <w:r w:rsidRPr="009A605A">
        <w:t xml:space="preserve">F). (A) Digitization </w:t>
      </w:r>
      <w:r>
        <w:t xml:space="preserve">results </w:t>
      </w:r>
      <w:r w:rsidRPr="009A605A">
        <w:t xml:space="preserve">of </w:t>
      </w:r>
      <w:r w:rsidR="000818D9">
        <w:t>4</w:t>
      </w:r>
      <w:r w:rsidRPr="009A605A">
        <w:t xml:space="preserve"> landmark points includes </w:t>
      </w:r>
      <w:r w:rsidR="00AA369C">
        <w:t>N</w:t>
      </w:r>
      <w:r w:rsidRPr="008B3BE7">
        <w:t xml:space="preserve">asion (Nz), </w:t>
      </w:r>
      <w:r w:rsidR="00AA369C">
        <w:t>I</w:t>
      </w:r>
      <w:r w:rsidRPr="008B3BE7">
        <w:t>nion (Iz), and left/right preauricular points (AL/AR)</w:t>
      </w:r>
      <w:r>
        <w:t xml:space="preserve">. (B) Sparse sampling of 21 points on </w:t>
      </w:r>
      <w:r w:rsidR="004971DA">
        <w:t xml:space="preserve">the </w:t>
      </w:r>
      <w:r>
        <w:t xml:space="preserve">physical head surface. (C) </w:t>
      </w:r>
      <w:r w:rsidR="00C71FDE">
        <w:t>Scalp</w:t>
      </w:r>
      <w:r>
        <w:t xml:space="preserve"> reconstruction results depicted as yellow dots</w:t>
      </w:r>
      <w:r w:rsidR="00C31A33">
        <w:t>. T</w:t>
      </w:r>
      <w:r w:rsidR="00B47A09" w:rsidRPr="0055438A">
        <w:t xml:space="preserve">he shape of reconstructed </w:t>
      </w:r>
      <w:r w:rsidR="00ED15EA">
        <w:t>scalp</w:t>
      </w:r>
      <w:r w:rsidR="00B47A09" w:rsidRPr="0055438A">
        <w:t xml:space="preserve"> is </w:t>
      </w:r>
      <w:r w:rsidR="00FB6928" w:rsidRPr="0055438A">
        <w:t>vertically</w:t>
      </w:r>
      <w:r w:rsidR="00B47A09" w:rsidRPr="0055438A">
        <w:t xml:space="preserve"> stretched for better </w:t>
      </w:r>
      <w:r w:rsidR="00341F38" w:rsidRPr="0055438A">
        <w:t>visualizing</w:t>
      </w:r>
      <w:r w:rsidR="00B47A09" w:rsidRPr="0055438A">
        <w:t xml:space="preserve"> its validity</w:t>
      </w:r>
      <w:r w:rsidRPr="0055438A">
        <w:t>.</w:t>
      </w:r>
      <w:r>
        <w:t xml:space="preserve"> (D) </w:t>
      </w:r>
      <w:r w:rsidRPr="00E0444C">
        <w:t>A</w:t>
      </w:r>
      <w:r w:rsidR="00512B29">
        <w:t>n</w:t>
      </w:r>
      <w:r w:rsidRPr="00E0444C">
        <w:t xml:space="preserve"> </w:t>
      </w:r>
      <w:r w:rsidR="001E0C3C">
        <w:t>arbitrary scalp point</w:t>
      </w:r>
      <w:r w:rsidR="003316FA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1E0C3C">
        <w:t xml:space="preserve"> on</w:t>
      </w:r>
      <w:r w:rsidRPr="00E0444C">
        <w:t xml:space="preserve"> a physical </w:t>
      </w:r>
      <w:r w:rsidR="00405E3A">
        <w:t>scalp</w:t>
      </w:r>
      <w:r w:rsidRPr="00E0444C">
        <w:t xml:space="preserve"> model </w:t>
      </w:r>
      <w:r w:rsidR="001E0C3C">
        <w:t>is digitized using</w:t>
      </w:r>
      <w:r w:rsidRPr="00E0444C">
        <w:t xml:space="preserve"> </w:t>
      </w:r>
      <w:r w:rsidR="001F3B6A">
        <w:t xml:space="preserve">a </w:t>
      </w:r>
      <w:r w:rsidRPr="00E0444C">
        <w:t>3D digitizer. (</w:t>
      </w:r>
      <w:r>
        <w:t>E</w:t>
      </w:r>
      <w:r w:rsidRPr="00E0444C">
        <w:t xml:space="preserve">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E0444C">
        <w:t xml:space="preserve"> is transformed </w:t>
      </w:r>
      <w:r w:rsidR="005261AC">
        <w:t xml:space="preserve">from 3D coordinates </w:t>
      </w:r>
      <w:r w:rsidRPr="00E0444C">
        <w:t>into a CPC</w:t>
      </w:r>
      <w:r w:rsidR="004E6A67">
        <w:t xml:space="preserve"> form</w:t>
      </w:r>
      <w:r w:rsidRPr="00E0444C">
        <w:t>. (</w:t>
      </w:r>
      <w:r>
        <w:t>F</w:t>
      </w:r>
      <w:r w:rsidRPr="00E0444C">
        <w:t xml:space="preserve">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A7739">
        <w:t xml:space="preserve"> displayed</w:t>
      </w:r>
      <w:r w:rsidRPr="00E0444C">
        <w:t xml:space="preserve"> on the virtual </w:t>
      </w:r>
      <w:r w:rsidR="00956040">
        <w:t>scalp</w:t>
      </w:r>
      <w:r w:rsidRPr="00E0444C">
        <w:t xml:space="preserve"> model (black dot).</w:t>
      </w:r>
    </w:p>
    <w:p w14:paraId="7B347E8D" w14:textId="77777777" w:rsidR="004D2A35" w:rsidRDefault="0043406E" w:rsidP="00CB5E41">
      <w:pPr>
        <w:jc w:val="both"/>
      </w:pPr>
      <w:r w:rsidRPr="009A605A">
        <w:t>The scalp</w:t>
      </w:r>
      <w:r w:rsidRPr="009A605A">
        <w:rPr>
          <w:rFonts w:hint="eastAsia"/>
        </w:rPr>
        <w:t xml:space="preserve"> navigation syste</w:t>
      </w:r>
      <w:r w:rsidRPr="009A605A">
        <w:t xml:space="preserve">m </w:t>
      </w:r>
      <w:r w:rsidRPr="007623D9">
        <w:t>consists of a 3D digitizer (FastrakTM, Polhemus)</w:t>
      </w:r>
      <w:r w:rsidRPr="007623D9">
        <w:rPr>
          <w:rFonts w:hint="eastAsia"/>
        </w:rPr>
        <w:t xml:space="preserve"> </w:t>
      </w:r>
      <w:r w:rsidRPr="007623D9">
        <w:t xml:space="preserve">and computer </w:t>
      </w:r>
      <w:r w:rsidR="00B1583D">
        <w:t>with</w:t>
      </w:r>
      <w:r w:rsidRPr="007623D9">
        <w:t xml:space="preserve"> navigation software written</w:t>
      </w:r>
      <w:r w:rsidRPr="009A605A">
        <w:t xml:space="preserve"> in Python (Fig. S</w:t>
      </w:r>
      <w:r w:rsidR="000C5D71">
        <w:t>2</w:t>
      </w:r>
      <w:r w:rsidRPr="009A605A">
        <w:t>).</w:t>
      </w:r>
      <w:r w:rsidR="005D09EA">
        <w:t xml:space="preserve"> </w:t>
      </w:r>
      <w:r w:rsidR="002E3CD7">
        <w:t>T</w:t>
      </w:r>
      <w:r w:rsidR="005D09EA">
        <w:t xml:space="preserve">he </w:t>
      </w:r>
      <w:r w:rsidR="00B4135A" w:rsidRPr="009A605A">
        <w:t xml:space="preserve">scalp reconstruction </w:t>
      </w:r>
      <w:r w:rsidR="006007B9">
        <w:t>procedure</w:t>
      </w:r>
      <w:r w:rsidR="00770CDA">
        <w:t xml:space="preserve"> </w:t>
      </w:r>
      <w:r w:rsidR="00B4135A" w:rsidRPr="009A605A">
        <w:t xml:space="preserve">contains </w:t>
      </w:r>
      <w:r w:rsidR="00B6358A">
        <w:t>three</w:t>
      </w:r>
      <w:r w:rsidR="00B4135A" w:rsidRPr="009A605A">
        <w:t xml:space="preserve"> steps (Fig. S</w:t>
      </w:r>
      <w:r w:rsidR="000C5D71">
        <w:t>2</w:t>
      </w:r>
      <w:r w:rsidR="00B4135A" w:rsidRPr="009A605A">
        <w:t xml:space="preserve"> A-C). </w:t>
      </w:r>
    </w:p>
    <w:p w14:paraId="1A9DD006" w14:textId="484DEE51" w:rsidR="003B569F" w:rsidRDefault="00B4135A" w:rsidP="00CB5E41">
      <w:pPr>
        <w:jc w:val="both"/>
      </w:pPr>
      <w:r w:rsidRPr="009A605A">
        <w:t>First, four fiducial landmarks including</w:t>
      </w:r>
      <w:r w:rsidR="004D2A35">
        <w:t>,</w:t>
      </w:r>
      <w:r w:rsidRPr="009A605A">
        <w:t xml:space="preserve"> Nz, Iz, Al, AR (Cz is automatically derived from these four landmarks)</w:t>
      </w:r>
      <w:r w:rsidR="007C36AA">
        <w:t>,</w:t>
      </w:r>
      <w:r w:rsidRPr="009A605A">
        <w:t xml:space="preserve"> need to be digitized on </w:t>
      </w:r>
      <w:r w:rsidR="006C5950">
        <w:t xml:space="preserve">the </w:t>
      </w:r>
      <w:r w:rsidRPr="009A605A">
        <w:t>physical scalp (Fig. S</w:t>
      </w:r>
      <w:r w:rsidR="000C5D71">
        <w:t>2</w:t>
      </w:r>
      <w:r w:rsidRPr="009A605A">
        <w:t xml:space="preserve">A). These landmarks are registered to </w:t>
      </w:r>
      <w:r w:rsidR="005377EE">
        <w:t xml:space="preserve">the </w:t>
      </w:r>
      <w:r w:rsidRPr="009A605A">
        <w:t xml:space="preserve">virtual </w:t>
      </w:r>
      <w:r w:rsidR="00D55534">
        <w:t>scalp</w:t>
      </w:r>
      <w:r w:rsidRPr="009A605A">
        <w:t xml:space="preserve"> model and the validity of </w:t>
      </w:r>
      <w:r w:rsidR="009F5FB0">
        <w:t xml:space="preserve">digitization </w:t>
      </w:r>
      <w:r w:rsidRPr="009A605A">
        <w:t>can be check</w:t>
      </w:r>
      <w:r w:rsidR="003B569F">
        <w:t>ed</w:t>
      </w:r>
      <w:r w:rsidRPr="009A605A">
        <w:t xml:space="preserve"> in the user interface. </w:t>
      </w:r>
    </w:p>
    <w:p w14:paraId="1EF93691" w14:textId="7B12947C" w:rsidR="00B4135A" w:rsidRDefault="00B4135A" w:rsidP="00CB5E41">
      <w:pPr>
        <w:jc w:val="both"/>
      </w:pPr>
      <w:r w:rsidRPr="009A605A">
        <w:lastRenderedPageBreak/>
        <w:t xml:space="preserve">Second, </w:t>
      </w:r>
      <w:r w:rsidR="003B569F">
        <w:t xml:space="preserve">we </w:t>
      </w:r>
      <w:r w:rsidRPr="009A605A">
        <w:t>uniform</w:t>
      </w:r>
      <w:r w:rsidRPr="009A605A">
        <w:rPr>
          <w:rFonts w:hint="eastAsia"/>
        </w:rPr>
        <w:t>ly</w:t>
      </w:r>
      <w:r w:rsidRPr="009A605A">
        <w:t xml:space="preserve"> and spars</w:t>
      </w:r>
      <w:r w:rsidRPr="009A605A">
        <w:rPr>
          <w:rFonts w:hint="eastAsia"/>
        </w:rPr>
        <w:t>e</w:t>
      </w:r>
      <w:r w:rsidRPr="009A605A">
        <w:t>ly sampl</w:t>
      </w:r>
      <w:r w:rsidR="00480260">
        <w:t>e</w:t>
      </w:r>
      <w:r w:rsidRPr="009A605A">
        <w:t xml:space="preserve"> on the </w:t>
      </w:r>
      <w:r w:rsidR="006D3ABD">
        <w:t>person’s</w:t>
      </w:r>
      <w:r w:rsidRPr="009A605A">
        <w:t xml:space="preserve"> head </w:t>
      </w:r>
      <w:r w:rsidR="00565CB0">
        <w:t xml:space="preserve">shape </w:t>
      </w:r>
      <w:r w:rsidRPr="009A605A">
        <w:t xml:space="preserve">and </w:t>
      </w:r>
      <w:r w:rsidR="00842A99">
        <w:t>run</w:t>
      </w:r>
      <w:r w:rsidRPr="009A605A">
        <w:t xml:space="preserve"> the S3R algorithm to reconstruct the </w:t>
      </w:r>
      <w:r w:rsidR="00B00574">
        <w:t>scalp</w:t>
      </w:r>
      <w:r w:rsidRPr="009A605A">
        <w:t xml:space="preserve"> surface</w:t>
      </w:r>
      <w:r w:rsidR="007D3D6A">
        <w:t>,</w:t>
      </w:r>
      <w:r w:rsidRPr="009A605A">
        <w:t xml:space="preserve"> guided by the user interface</w:t>
      </w:r>
      <w:r w:rsidR="003142F1">
        <w:t xml:space="preserve"> of the software</w:t>
      </w:r>
      <w:r w:rsidRPr="009A605A">
        <w:t xml:space="preserve"> (Fig. S</w:t>
      </w:r>
      <w:r w:rsidR="000C5D71">
        <w:t>2</w:t>
      </w:r>
      <w:r w:rsidRPr="009A605A">
        <w:t xml:space="preserve">B). The </w:t>
      </w:r>
      <w:r w:rsidRPr="009A605A">
        <w:rPr>
          <w:rFonts w:hint="eastAsia"/>
        </w:rPr>
        <w:t>validity</w:t>
      </w:r>
      <w:r w:rsidRPr="009A605A">
        <w:t xml:space="preserve"> of the reconstruction results can also be checked visually in our software</w:t>
      </w:r>
      <w:r w:rsidRPr="009A605A">
        <w:rPr>
          <w:rFonts w:hint="eastAsia"/>
        </w:rPr>
        <w:t xml:space="preserve"> (Fig. </w:t>
      </w:r>
      <w:r w:rsidRPr="009A605A">
        <w:t>S</w:t>
      </w:r>
      <w:r w:rsidR="000C5D71">
        <w:t>2</w:t>
      </w:r>
      <w:r w:rsidRPr="009A605A">
        <w:t>C</w:t>
      </w:r>
      <w:r w:rsidRPr="009A605A">
        <w:rPr>
          <w:rFonts w:hint="eastAsia"/>
        </w:rPr>
        <w:t>)</w:t>
      </w:r>
      <w:r w:rsidRPr="009A605A">
        <w:t xml:space="preserve">. </w:t>
      </w:r>
      <w:r w:rsidR="003E3BDA">
        <w:t>The real-time localization algorithm can be summarized as follow</w:t>
      </w:r>
      <w:r w:rsidR="00ED6B98">
        <w:t>s</w:t>
      </w:r>
      <w:r w:rsidR="003E3BDA">
        <w:t>.</w:t>
      </w:r>
      <w:r w:rsidRPr="009A605A">
        <w:t xml:space="preserve"> </w:t>
      </w:r>
      <w:r w:rsidR="006B5604">
        <w:t>G</w:t>
      </w:r>
      <w:r w:rsidRPr="009A605A">
        <w:rPr>
          <w:rFonts w:hint="eastAsia"/>
        </w:rPr>
        <w:t>iven a</w:t>
      </w:r>
      <w:r w:rsidRPr="009A605A">
        <w:t xml:space="preserve"> 3D</w:t>
      </w:r>
      <w:r w:rsidRPr="009A605A">
        <w:rPr>
          <w:rFonts w:hint="eastAsia"/>
        </w:rPr>
        <w:t xml:space="preserve"> point </w:t>
      </w:r>
      <w:r w:rsidR="00052702">
        <w:t>p</w:t>
      </w:r>
      <w:r w:rsidR="00052702" w:rsidRPr="0065478A">
        <w:rPr>
          <w:vertAlign w:val="subscript"/>
        </w:rPr>
        <w:t>0</w:t>
      </w:r>
      <w:r w:rsidR="0075497F">
        <w:t xml:space="preserve"> (x</w:t>
      </w:r>
      <w:r w:rsidR="0075497F" w:rsidRPr="00D61841">
        <w:rPr>
          <w:vertAlign w:val="subscript"/>
        </w:rPr>
        <w:t>r</w:t>
      </w:r>
      <w:r w:rsidR="0075497F">
        <w:t>,</w:t>
      </w:r>
      <w:r w:rsidR="00D61841">
        <w:t xml:space="preserve"> </w:t>
      </w:r>
      <w:r w:rsidR="0075497F">
        <w:t>y</w:t>
      </w:r>
      <w:r w:rsidR="0075497F" w:rsidRPr="0075497F">
        <w:rPr>
          <w:vertAlign w:val="subscript"/>
        </w:rPr>
        <w:t>r</w:t>
      </w:r>
      <w:r w:rsidR="0075497F">
        <w:t>,</w:t>
      </w:r>
      <w:r w:rsidR="00D61841">
        <w:t xml:space="preserve"> </w:t>
      </w:r>
      <w:r w:rsidR="0075497F">
        <w:t>z</w:t>
      </w:r>
      <w:r w:rsidR="0075497F" w:rsidRPr="0075497F">
        <w:rPr>
          <w:vertAlign w:val="subscript"/>
        </w:rPr>
        <w:t>r</w:t>
      </w:r>
      <w:r w:rsidR="0075497F">
        <w:t>)</w:t>
      </w:r>
      <w:r w:rsidR="00052702">
        <w:t xml:space="preserve"> </w:t>
      </w:r>
      <w:r w:rsidRPr="009A605A">
        <w:rPr>
          <w:rFonts w:hint="eastAsia"/>
        </w:rPr>
        <w:t xml:space="preserve">on </w:t>
      </w:r>
      <w:r w:rsidRPr="009A605A">
        <w:t xml:space="preserve">the </w:t>
      </w:r>
      <w:r w:rsidRPr="009A605A">
        <w:rPr>
          <w:rFonts w:hint="eastAsia"/>
        </w:rPr>
        <w:t>participant</w:t>
      </w:r>
      <w:r w:rsidRPr="009A605A">
        <w:t>’</w:t>
      </w:r>
      <w:r w:rsidRPr="009A605A">
        <w:rPr>
          <w:rFonts w:hint="eastAsia"/>
        </w:rPr>
        <w:t xml:space="preserve">s scalp digitized by </w:t>
      </w:r>
      <w:r w:rsidRPr="009A605A">
        <w:t xml:space="preserve">the </w:t>
      </w:r>
      <w:r w:rsidRPr="009A605A">
        <w:rPr>
          <w:rFonts w:hint="eastAsia"/>
        </w:rPr>
        <w:t>3D digitizer</w:t>
      </w:r>
      <w:r w:rsidRPr="009A605A">
        <w:t xml:space="preserve"> </w:t>
      </w:r>
      <w:r w:rsidRPr="009A605A">
        <w:rPr>
          <w:rFonts w:hint="eastAsia"/>
        </w:rPr>
        <w:t>(</w:t>
      </w:r>
      <w:r w:rsidRPr="009A605A">
        <w:t>Fig. S</w:t>
      </w:r>
      <w:r w:rsidR="000C5D71">
        <w:t>2</w:t>
      </w:r>
      <w:r w:rsidRPr="009A605A">
        <w:t>D</w:t>
      </w:r>
      <w:r w:rsidRPr="009A605A">
        <w:rPr>
          <w:rFonts w:hint="eastAsia"/>
        </w:rPr>
        <w:t>)</w:t>
      </w:r>
      <w:r w:rsidRPr="009A605A">
        <w:t xml:space="preserve">, </w:t>
      </w:r>
      <w:r w:rsidRPr="009A605A">
        <w:rPr>
          <w:rFonts w:hint="eastAsia"/>
        </w:rPr>
        <w:t xml:space="preserve">its </w:t>
      </w:r>
      <w:r w:rsidRPr="009A605A">
        <w:t xml:space="preserve">corresponding 2D </w:t>
      </w:r>
      <w:r w:rsidRPr="009A605A">
        <w:rPr>
          <w:rFonts w:hint="eastAsia"/>
        </w:rPr>
        <w:t xml:space="preserve">CPC </w:t>
      </w:r>
      <w:r w:rsidR="00053D7C">
        <w:t>is</w:t>
      </w:r>
      <w:r w:rsidRPr="009A605A">
        <w:rPr>
          <w:rFonts w:hint="eastAsia"/>
        </w:rPr>
        <w:t xml:space="preserve"> </w:t>
      </w:r>
      <w:r w:rsidRPr="009A605A">
        <w:t>automatically derived in virtual space</w:t>
      </w:r>
      <w:r w:rsidRPr="009A605A">
        <w:rPr>
          <w:rFonts w:hint="eastAsia"/>
        </w:rPr>
        <w:t xml:space="preserve"> by </w:t>
      </w:r>
      <w:r w:rsidRPr="009A605A">
        <w:t>calculating its proportional position on the</w:t>
      </w:r>
      <w:r w:rsidRPr="009A605A">
        <w:rPr>
          <w:rFonts w:hint="eastAsia"/>
        </w:rPr>
        <w:t xml:space="preserve"> longitude</w:t>
      </w:r>
      <w:r w:rsidRPr="009A605A">
        <w:t xml:space="preserve"> (AL, AR, P’)</w:t>
      </w:r>
      <w:r w:rsidRPr="009A605A">
        <w:rPr>
          <w:rFonts w:hint="eastAsia"/>
        </w:rPr>
        <w:t xml:space="preserve"> and latitude</w:t>
      </w:r>
      <w:r w:rsidRPr="009A605A">
        <w:t xml:space="preserve"> (Nz, Iz, Cz)</w:t>
      </w:r>
      <w:r w:rsidRPr="009A605A">
        <w:rPr>
          <w:rFonts w:hint="eastAsia"/>
        </w:rPr>
        <w:t xml:space="preserve"> lin</w:t>
      </w:r>
      <w:r w:rsidRPr="009A605A">
        <w:t>es (Fig. S</w:t>
      </w:r>
      <w:r w:rsidR="000C5D71">
        <w:t>2</w:t>
      </w:r>
      <w:r w:rsidRPr="009A605A">
        <w:t xml:space="preserve">E). </w:t>
      </w:r>
      <w:r w:rsidR="00E9123F">
        <w:t xml:space="preserve">As the CPCs </w:t>
      </w:r>
      <w:r w:rsidR="009964FF">
        <w:t>are</w:t>
      </w:r>
      <w:r w:rsidR="003F4B3B">
        <w:t xml:space="preserve"> already measured on the virtual scalp model, </w:t>
      </w:r>
      <w:r w:rsidR="00366420">
        <w:t xml:space="preserve">the </w:t>
      </w:r>
      <w:r w:rsidR="007349FE">
        <w:t xml:space="preserve">corresponding </w:t>
      </w:r>
      <w:r w:rsidR="00614C33">
        <w:t>point p</w:t>
      </w:r>
      <w:r w:rsidR="00614C33" w:rsidRPr="0065478A">
        <w:rPr>
          <w:vertAlign w:val="subscript"/>
        </w:rPr>
        <w:t>0</w:t>
      </w:r>
      <w:r w:rsidR="00614C33">
        <w:t>’ (x</w:t>
      </w:r>
      <w:r w:rsidR="00614C33" w:rsidRPr="00D61841">
        <w:rPr>
          <w:vertAlign w:val="subscript"/>
        </w:rPr>
        <w:t>v</w:t>
      </w:r>
      <w:r w:rsidR="00614C33">
        <w:t>,</w:t>
      </w:r>
      <w:r w:rsidR="00D61841">
        <w:t xml:space="preserve"> </w:t>
      </w:r>
      <w:r w:rsidR="00614C33">
        <w:t>y</w:t>
      </w:r>
      <w:r w:rsidR="00614C33" w:rsidRPr="00D61841">
        <w:rPr>
          <w:vertAlign w:val="subscript"/>
        </w:rPr>
        <w:t>v</w:t>
      </w:r>
      <w:r w:rsidR="00614C33">
        <w:t>,</w:t>
      </w:r>
      <w:r w:rsidR="00D61841">
        <w:t xml:space="preserve"> </w:t>
      </w:r>
      <w:r w:rsidR="00614C33">
        <w:t>z</w:t>
      </w:r>
      <w:r w:rsidR="00614C33" w:rsidRPr="00D61841">
        <w:rPr>
          <w:vertAlign w:val="subscript"/>
        </w:rPr>
        <w:t>v</w:t>
      </w:r>
      <w:r w:rsidR="00614C33">
        <w:t>) can be directly</w:t>
      </w:r>
      <w:r w:rsidR="00437C30">
        <w:t xml:space="preserve"> obtained and</w:t>
      </w:r>
      <w:r w:rsidR="00614C33">
        <w:t xml:space="preserve"> displayed on the interface</w:t>
      </w:r>
      <w:r w:rsidR="00C1614A">
        <w:t xml:space="preserve"> (Fig. S</w:t>
      </w:r>
      <w:r w:rsidR="000C5D71">
        <w:t>2</w:t>
      </w:r>
      <w:r w:rsidR="00C1614A">
        <w:t>F)</w:t>
      </w:r>
      <w:r w:rsidR="00444B84">
        <w:t>.</w:t>
      </w:r>
      <w:r w:rsidR="001804DC">
        <w:t xml:space="preserve"> </w:t>
      </w:r>
      <w:r w:rsidR="00847CD0">
        <w:t>D</w:t>
      </w:r>
      <w:r w:rsidR="001804DC">
        <w:t>etail</w:t>
      </w:r>
      <w:r w:rsidR="00F8280E">
        <w:t>s</w:t>
      </w:r>
      <w:r w:rsidR="001804DC">
        <w:t xml:space="preserve"> of the scalp navigation system can be found in </w:t>
      </w:r>
      <w:r w:rsidR="00B1565E">
        <w:t>our previous publications</w:t>
      </w:r>
      <w:r w:rsidR="00716725">
        <w:t xml:space="preserve"> </w:t>
      </w:r>
      <w:r w:rsidR="00E66FCF">
        <w:rPr>
          <w:rFonts w:ascii="Helvetica" w:hAnsi="Helvetica" w:cs="Helvetica"/>
        </w:rPr>
        <w:fldChar w:fldCharType="begin"/>
      </w:r>
      <w:r w:rsidR="00B25285">
        <w:rPr>
          <w:rFonts w:ascii="Helvetica" w:hAnsi="Helvetica" w:cs="Helvetica"/>
        </w:rPr>
        <w:instrText xml:space="preserve"> ADDIN PAPERS2_CITATIONS &lt;citation&gt;&lt;priority&gt;0&lt;/priority&gt;&lt;uuid&gt;8037B7ED-68BC-47FE-9BD7-9C34EB3BD9D0&lt;/uuid&gt;&lt;publications&gt;&lt;publication&gt;&lt;subtype&gt;400&lt;/subtype&gt;&lt;publisher&gt;American Association for the Advancement of Science&lt;/publisher&gt;&lt;title&gt;Transcranial brain atlas.&lt;/title&gt;&lt;url&gt;http://advances.sciencemag.org/lookup/doi/10.1126/sciadv.aar6904&lt;/url&gt;&lt;volume&gt;4&lt;/volume&gt;&lt;publication_date&gt;99201809001200000000220000&lt;/publication_date&gt;&lt;uuid&gt;D1496C33-30A9-495D-BE78-74F1B30D4982&lt;/uuid&gt;&lt;type&gt;400&lt;/type&gt;&lt;accepted_date&gt;99201807261200000000222000&lt;/accepted_date&gt;&lt;number&gt;9&lt;/number&gt;&lt;submission_date&gt;99201712171200000000222000&lt;/submission_date&gt;&lt;doi&gt;10.1126/sciadv.aar6904&lt;/doi&gt;&lt;institution&gt;State Key Laboratory of Cognitive Neuroscience and Learning, Beijing Normal University, Beijing, China.&lt;/institution&gt;&lt;startpage&gt;eaar6904&lt;/startpage&gt;&lt;bundle&gt;&lt;publication&gt;&lt;title&gt;Science Advances&lt;/title&gt;&lt;uuid&gt;04E962A2-FE82-4170-8A94-5432ED654CD3&lt;/uuid&gt;&lt;subtype&gt;-100&lt;/subtype&gt;&lt;type&gt;-100&lt;/type&gt;&lt;/publication&gt;&lt;/bundle&gt;&lt;authors&gt;&lt;author&gt;&lt;lastName&gt;Xiao&lt;/lastName&gt;&lt;firstName&gt;Xiang&lt;/firstName&gt;&lt;/author&gt;&lt;author&gt;&lt;lastName&gt;Yu&lt;/lastName&gt;&lt;firstName&gt;Xiao-ting&lt;/firstName&gt;&lt;/author&gt;&lt;author&gt;&lt;lastName&gt;Zhang&lt;/lastName&gt;&lt;firstName&gt;Zong&lt;/firstName&gt;&lt;/author&gt;&lt;author&gt;&lt;lastName&gt;Zhao&lt;/lastName&gt;&lt;firstName&gt;Yang&lt;/firstName&gt;&lt;/author&gt;&lt;author&gt;&lt;lastName&gt;Jiang&lt;/lastName&gt;&lt;firstName&gt;Yi-han&lt;/firstName&gt;&lt;/author&gt;&lt;author&gt;&lt;lastName&gt;Li&lt;/lastName&gt;&lt;firstName&gt;Zheng&lt;/firstName&gt;&lt;/author&gt;&lt;author&gt;&lt;lastName&gt;Yang&lt;/lastName&gt;&lt;firstName&gt;Yi-hong&lt;/firstName&gt;&lt;/author&gt;&lt;author&gt;&lt;lastName&gt;Zhu&lt;/lastName&gt;&lt;firstName&gt;Chao-Zhe&lt;/firstName&gt;&lt;/author&gt;&lt;/authors&gt;&lt;/publication&gt;&lt;/publications&gt;&lt;cites&gt;&lt;/cites&gt;&lt;/citation&gt;</w:instrText>
      </w:r>
      <w:r w:rsidR="00E66FCF">
        <w:rPr>
          <w:rFonts w:ascii="Helvetica" w:hAnsi="Helvetica" w:cs="Helvetica"/>
        </w:rPr>
        <w:fldChar w:fldCharType="separate"/>
      </w:r>
      <w:r w:rsidR="00C70AC3">
        <w:rPr>
          <w:rFonts w:ascii="Helvetica" w:hAnsi="Helvetica" w:cs="Helvetica"/>
        </w:rPr>
        <w:t>[Xiao et al., 2018]</w:t>
      </w:r>
      <w:r w:rsidR="00E66FCF">
        <w:rPr>
          <w:rFonts w:ascii="Helvetica" w:hAnsi="Helvetica" w:cs="Helvetica"/>
        </w:rPr>
        <w:fldChar w:fldCharType="end"/>
      </w:r>
      <w:r w:rsidR="00B1565E">
        <w:t>.</w:t>
      </w:r>
    </w:p>
    <w:p w14:paraId="5AE663E7" w14:textId="475079D6" w:rsidR="00B4135A" w:rsidRDefault="00B4135A" w:rsidP="00CB5E41">
      <w:pPr>
        <w:pStyle w:val="Heading2"/>
        <w:jc w:val="both"/>
      </w:pPr>
    </w:p>
    <w:p w14:paraId="65EAEBC1" w14:textId="00E914CF" w:rsidR="00E66FB9" w:rsidRDefault="008D54C9" w:rsidP="009652AB">
      <w:pPr>
        <w:pStyle w:val="Heading2"/>
        <w:numPr>
          <w:ilvl w:val="0"/>
          <w:numId w:val="3"/>
        </w:numPr>
        <w:jc w:val="both"/>
      </w:pPr>
      <w:r>
        <w:t xml:space="preserve">Comparison of </w:t>
      </w:r>
      <w:r w:rsidR="004157E5">
        <w:t>sensitivity</w:t>
      </w:r>
      <w:r w:rsidR="007E37EE">
        <w:t xml:space="preserve"> of channels</w:t>
      </w:r>
      <w:r>
        <w:t xml:space="preserve"> produced by TBA</w:t>
      </w:r>
      <w:r w:rsidR="00EB2979">
        <w:t>-</w:t>
      </w:r>
      <w:r>
        <w:t xml:space="preserve">based </w:t>
      </w:r>
      <w:r w:rsidR="00B3338D">
        <w:t>and</w:t>
      </w:r>
      <w:r>
        <w:t xml:space="preserve"> 10/20</w:t>
      </w:r>
      <w:r w:rsidR="00EB2979">
        <w:t>-</w:t>
      </w:r>
      <w:r>
        <w:t>based optode arrangement</w:t>
      </w:r>
      <w:r w:rsidR="00F75FAF">
        <w:t>s</w:t>
      </w:r>
      <w:r>
        <w:t>.</w:t>
      </w:r>
    </w:p>
    <w:p w14:paraId="2FA13E2B" w14:textId="347CC91A" w:rsidR="00E66FB9" w:rsidRDefault="00E66FB9" w:rsidP="00E66FB9">
      <w:pPr>
        <w:jc w:val="both"/>
      </w:pPr>
      <w:r>
        <w:t xml:space="preserve">The </w:t>
      </w:r>
      <w:r w:rsidR="001A7924">
        <w:t>sensitivity</w:t>
      </w:r>
      <w:r w:rsidR="003E0DF4">
        <w:t xml:space="preserve"> </w:t>
      </w:r>
      <w:r w:rsidR="003E0DF4">
        <w:rPr>
          <w:rFonts w:hint="eastAsia"/>
        </w:rPr>
        <w:t>for</w:t>
      </w:r>
      <w:r w:rsidR="003E0DF4">
        <w:t xml:space="preserve"> each channel</w:t>
      </w:r>
      <w:r>
        <w:t xml:space="preserve"> </w:t>
      </w:r>
      <w:r w:rsidR="00C91475">
        <w:t>is</w:t>
      </w:r>
      <w:r>
        <w:t xml:space="preserve"> </w:t>
      </w:r>
      <w:r w:rsidR="0008703A">
        <w:t>evaluated</w:t>
      </w:r>
      <w:r>
        <w:t xml:space="preserve"> </w:t>
      </w:r>
      <w:r w:rsidR="00052BED">
        <w:t xml:space="preserve">by </w:t>
      </w:r>
      <w:r w:rsidR="00EB19EC">
        <w:t>averaging</w:t>
      </w:r>
      <w:r w:rsidR="00052BED">
        <w:t xml:space="preserve"> the sensitivity </w:t>
      </w:r>
      <w:r w:rsidR="000D229E">
        <w:t>in channels with</w:t>
      </w:r>
      <w:r w:rsidR="00052BED">
        <w:t>in ROI across participants</w:t>
      </w:r>
      <w:r w:rsidR="00CB4C9E">
        <w:t xml:space="preserve"> </w:t>
      </w:r>
      <w:r>
        <w:t>as</w:t>
      </w:r>
      <w:r w:rsidR="00EB19EC">
        <w:t xml:space="preserve"> follow</w:t>
      </w:r>
      <w:r w:rsidR="00345EE8">
        <w:t>s</w:t>
      </w:r>
      <w:r>
        <w:t>:</w:t>
      </w:r>
    </w:p>
    <w:p w14:paraId="57DAC805" w14:textId="472B70E4" w:rsidR="00E66FB9" w:rsidRDefault="00AB5233" w:rsidP="002215E4">
      <w:pPr>
        <w:spacing w:line="36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v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v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∙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j</m:t>
                      </m:r>
                    </m:sub>
                  </m:sSub>
                </m:e>
              </m:nary>
            </m:e>
          </m:nary>
        </m:oMath>
      </m:oMathPara>
    </w:p>
    <w:p w14:paraId="755ED45D" w14:textId="4BD7239D" w:rsidR="008D54C9" w:rsidRDefault="00AB5233" w:rsidP="00E66FB9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E66FB9">
        <w:t xml:space="preserve"> is the number of participant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E66FB9">
        <w:t xml:space="preserve"> is the number of </w:t>
      </w:r>
      <w:proofErr w:type="gramStart"/>
      <w:r w:rsidR="00E66FB9">
        <w:t>voxels.</w:t>
      </w:r>
      <w:proofErr w:type="gramEnd"/>
      <w:r w:rsidR="00453D9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vj</m:t>
            </m:r>
          </m:sub>
        </m:sSub>
      </m:oMath>
      <w:r w:rsidR="00453D94">
        <w:t xml:space="preserve"> label</w:t>
      </w:r>
      <w:r w:rsidR="00D275B3">
        <w:t>s</w:t>
      </w:r>
      <w:r w:rsidR="00453D94">
        <w:t xml:space="preserve"> whether the voxel v belongs to </w:t>
      </w:r>
      <w:r w:rsidR="00D656B9">
        <w:t xml:space="preserve">the </w:t>
      </w:r>
      <w:r w:rsidR="00453D94">
        <w:t>ROI.</w:t>
      </w:r>
      <w:r w:rsidR="00E66FB9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vj</m:t>
            </m:r>
          </m:sub>
        </m:sSub>
      </m:oMath>
      <w:r w:rsidR="00E66FB9">
        <w:rPr>
          <w:vertAlign w:val="subscript"/>
        </w:rPr>
        <w:t xml:space="preserve"> </w:t>
      </w:r>
      <w:r w:rsidR="00453D94">
        <w:t>represents</w:t>
      </w:r>
      <w:r w:rsidR="00E66FB9">
        <w:t xml:space="preserve"> photon measurement density in voxel </w:t>
      </w:r>
      <m:oMath>
        <m:r>
          <w:rPr>
            <w:rFonts w:ascii="Cambria Math" w:hAnsi="Cambria Math"/>
          </w:rPr>
          <m:t>v</m:t>
        </m:r>
      </m:oMath>
      <w:r w:rsidR="00E66FB9">
        <w:t xml:space="preserve"> of participant </w:t>
      </w:r>
      <m:oMath>
        <m:r>
          <w:rPr>
            <w:rFonts w:ascii="Cambria Math" w:hAnsi="Cambria Math"/>
          </w:rPr>
          <m:t>j</m:t>
        </m:r>
      </m:oMath>
      <w:r w:rsidR="005A68D1">
        <w:t>.</w:t>
      </w:r>
      <w:r w:rsidR="00996CD8">
        <w:t xml:space="preserve"> To calculate the photon measurement density</w:t>
      </w:r>
      <w:r w:rsidR="00301C54">
        <w:t>,</w:t>
      </w:r>
      <w:r w:rsidR="008D54C9" w:rsidRPr="007623D9">
        <w:t xml:space="preserve"> </w:t>
      </w:r>
      <w:r w:rsidR="0019646B">
        <w:t xml:space="preserve">the sMRI images (T1-weighted) are </w:t>
      </w:r>
      <w:r w:rsidR="00A124D4">
        <w:t xml:space="preserve">first </w:t>
      </w:r>
      <w:r w:rsidR="0019646B">
        <w:t>segmented and reconstructed into five tissue</w:t>
      </w:r>
      <w:r w:rsidR="00517F31">
        <w:t>s</w:t>
      </w:r>
      <w:r w:rsidR="00635C55">
        <w:t>,</w:t>
      </w:r>
      <w:r w:rsidR="0019646B">
        <w:t xml:space="preserve"> including skin, skull, </w:t>
      </w:r>
      <w:r w:rsidR="00C626F0">
        <w:t>CSF</w:t>
      </w:r>
      <w:r w:rsidR="0019646B">
        <w:t xml:space="preserve">, grey matter and white matter. </w:t>
      </w:r>
      <w:r w:rsidR="00F76AB4">
        <w:t>Then the</w:t>
      </w:r>
      <w:r w:rsidR="008D54C9" w:rsidRPr="007623D9">
        <w:t xml:space="preserve"> optode locations</w:t>
      </w:r>
      <w:r w:rsidR="00956D14">
        <w:t xml:space="preserve"> in physical space</w:t>
      </w:r>
      <w:r w:rsidR="008D54C9" w:rsidRPr="007623D9">
        <w:t xml:space="preserve"> </w:t>
      </w:r>
      <w:r w:rsidR="00AE084F">
        <w:t xml:space="preserve">obtained by </w:t>
      </w:r>
      <w:r w:rsidR="00EA3E46">
        <w:t xml:space="preserve">a </w:t>
      </w:r>
      <w:r w:rsidR="00AE084F">
        <w:t xml:space="preserve">3D-digitizer </w:t>
      </w:r>
      <w:r w:rsidR="0055222C">
        <w:t>were</w:t>
      </w:r>
      <w:r w:rsidR="00301C54">
        <w:t xml:space="preserve"> transferred </w:t>
      </w:r>
      <w:r w:rsidR="008D54C9" w:rsidRPr="007623D9">
        <w:t xml:space="preserve">on participant-specific sMRI </w:t>
      </w:r>
      <w:r w:rsidR="0094354B">
        <w:t xml:space="preserve">images </w:t>
      </w:r>
      <w:r w:rsidR="008D54C9" w:rsidRPr="007623D9">
        <w:t>as described in section</w:t>
      </w:r>
      <w:r w:rsidR="00C72207">
        <w:t xml:space="preserve"> </w:t>
      </w:r>
      <w:r w:rsidR="00DB40C8">
        <w:t xml:space="preserve">2.4 (Data analysis) </w:t>
      </w:r>
      <w:r w:rsidR="00C72207">
        <w:t xml:space="preserve">of the </w:t>
      </w:r>
      <w:r w:rsidR="00990987">
        <w:t>main text</w:t>
      </w:r>
      <w:r w:rsidR="008D54C9" w:rsidRPr="007623D9">
        <w:t xml:space="preserve">. The photon measurement density function (PMDF) for each pair of optodes were estimated using Monte Carlo </w:t>
      </w:r>
      <w:r w:rsidR="00732501">
        <w:lastRenderedPageBreak/>
        <w:t>E</w:t>
      </w:r>
      <w:r w:rsidR="008D54C9" w:rsidRPr="007623D9">
        <w:t xml:space="preserve">xtreme </w:t>
      </w:r>
      <w:r w:rsidR="008D54C9">
        <w:fldChar w:fldCharType="begin"/>
      </w:r>
      <w:r w:rsidR="00B25285">
        <w:instrText xml:space="preserve"> ADDIN PAPERS2_CITATIONS &lt;citation&gt;&lt;priority&gt;0&lt;/priority&gt;&lt;uuid&gt;285B55F2-226A-410E-8D5C-3C0E1FD4D8A1&lt;/uuid&gt;&lt;publications&gt;&lt;publication&gt;&lt;subtype&gt;400&lt;/subtype&gt;&lt;title&gt;Monte Carlo simulation of photon migration in 3D turbid media accelerated by graphics processing units&lt;/title&gt;&lt;url&gt;https://www.osapublishing.org/abstract.cfm?uri=oe-17-22-20178&lt;/url&gt;&lt;volume&gt;17&lt;/volume&gt;&lt;publication_date&gt;99200900001200000000200000&lt;/publication_date&gt;&lt;uuid&gt;7EC353F6-EAD1-4545-AF1B-5187A8FFF993&lt;/uuid&gt;&lt;type&gt;400&lt;/type&gt;&lt;number&gt;22&lt;/number&gt;&lt;doi&gt;10.1364/OE.17.020178&lt;/doi&gt;&lt;startpage&gt;20178&lt;/startpage&gt;&lt;endpage&gt;20190&lt;/endpage&gt;&lt;bundle&gt;&lt;publication&gt;&lt;title&gt;OPTICS EXPRESS&lt;/title&gt;&lt;uuid&gt;2A31A5DC-7AA6-4380-B7D3-3F509DD08A6D&lt;/uuid&gt;&lt;subtype&gt;-100&lt;/subtype&gt;&lt;type&gt;-100&lt;/type&gt;&lt;/publication&gt;&lt;/bundle&gt;&lt;authors&gt;&lt;author&gt;&lt;lastName&gt;Fang&lt;/lastName&gt;&lt;firstName&gt;Qianqian&lt;/firstName&gt;&lt;/author&gt;&lt;author&gt;&lt;lastName&gt;Boas&lt;/lastName&gt;&lt;firstName&gt;David&lt;/firstName&gt;&lt;/author&gt;&lt;/authors&gt;&lt;/publication&gt;&lt;/publications&gt;&lt;cites&gt;&lt;/cites&gt;&lt;/citation&gt;</w:instrText>
      </w:r>
      <w:r w:rsidR="008D54C9">
        <w:fldChar w:fldCharType="separate"/>
      </w:r>
      <w:r w:rsidR="008D03F9">
        <w:rPr>
          <w:rFonts w:cs="Arial"/>
        </w:rPr>
        <w:t>[Fang and Boas, 2009]</w:t>
      </w:r>
      <w:r w:rsidR="008D54C9">
        <w:fldChar w:fldCharType="end"/>
      </w:r>
      <w:r w:rsidR="008D54C9" w:rsidRPr="007623D9">
        <w:t xml:space="preserve">. </w:t>
      </w:r>
      <w:r w:rsidR="008D54C9">
        <w:t xml:space="preserve">The optical properties assigned to each tissue </w:t>
      </w:r>
      <w:r w:rsidR="003357B3">
        <w:t>were given by</w:t>
      </w:r>
      <w:r w:rsidR="008D54C9">
        <w:t xml:space="preserve"> Strangman et al. </w:t>
      </w:r>
      <w:r w:rsidR="008D54C9">
        <w:fldChar w:fldCharType="begin"/>
      </w:r>
      <w:r w:rsidR="00B25285">
        <w:instrText xml:space="preserve"> ADDIN PAPERS2_CITATIONS &lt;citation&gt;&lt;priority&gt;0&lt;/priority&gt;&lt;uuid&gt;8001A789-F246-4FA3-954B-36708F5F62DC&lt;/uuid&gt;&lt;publications&gt;&lt;publication&gt;&lt;subtype&gt;400&lt;/subtype&gt;&lt;publisher&gt;Academic Press&lt;/publisher&gt;&lt;title&gt;Factors affecting the accuracy of near-infrared spectroscopy concentration calculations for focal changes in oxygenation parameters&lt;/title&gt;&lt;url&gt;http://linkinghub.elsevier.com/retrieve/pii/S1053811903000211&lt;/url&gt;&lt;volume&gt;18&lt;/volume&gt;&lt;publication_date&gt;99200304011200000000222000&lt;/publication_date&gt;&lt;uuid&gt;C2B28766-4B56-4572-8F78-0EDB2F019116&lt;/uuid&gt;&lt;type&gt;400&lt;/type&gt;&lt;number&gt;4&lt;/number&gt;&lt;citekey&gt;GaryStrangmana&lt;/citekey&gt;&lt;doi&gt;10.1016/S1053-8119(03)00021-1&lt;/doi&gt;&lt;startpage&gt;865&lt;/startpage&gt;&lt;endpage&gt;879&lt;/endpage&gt;&lt;bundle&gt;&lt;publication&gt;&lt;title&gt;NeuroImage&lt;/title&gt;&lt;uuid&gt;C9116C27-5D03-48F4-9A74-5BCF8F658877&lt;/uuid&gt;&lt;subtype&gt;-100&lt;/subtype&gt;&lt;publisher&gt;Elsevier Inc.&lt;/publisher&gt;&lt;type&gt;-100&lt;/type&gt;&lt;/publication&gt;&lt;/bundle&gt;&lt;authors&gt;&lt;author&gt;&lt;lastName&gt;Strangman&lt;/lastName&gt;&lt;firstName&gt;Gary&lt;/firstName&gt;&lt;/author&gt;&lt;author&gt;&lt;lastName&gt;Franceschini&lt;/lastName&gt;&lt;firstName&gt;Maria&lt;/firstName&gt;&lt;middleNames&gt;Angela&lt;/middleNames&gt;&lt;/author&gt;&lt;author&gt;&lt;lastName&gt;Boas&lt;/lastName&gt;&lt;firstName&gt;David&lt;/firstName&gt;&lt;middleNames&gt;A&lt;/middleNames&gt;&lt;/author&gt;&lt;/authors&gt;&lt;/publication&gt;&lt;/publications&gt;&lt;cites&gt;&lt;/cites&gt;&lt;/citation&gt;</w:instrText>
      </w:r>
      <w:r w:rsidR="008D54C9">
        <w:fldChar w:fldCharType="separate"/>
      </w:r>
      <w:r w:rsidR="00C70AC3">
        <w:rPr>
          <w:rFonts w:cs="Arial"/>
        </w:rPr>
        <w:t>[Strangman et al., 2003]</w:t>
      </w:r>
      <w:r w:rsidR="008D54C9">
        <w:fldChar w:fldCharType="end"/>
      </w:r>
      <w:r w:rsidR="003401A7">
        <w:t xml:space="preserve"> and </w:t>
      </w:r>
      <w:r w:rsidR="0036462B">
        <w:t xml:space="preserve">are </w:t>
      </w:r>
      <w:r w:rsidR="003401A7">
        <w:t>shown in Table S1</w:t>
      </w:r>
      <w:r w:rsidR="008D54C9">
        <w:t>. 10</w:t>
      </w:r>
      <w:r w:rsidR="008D54C9" w:rsidRPr="00271BBA">
        <w:rPr>
          <w:vertAlign w:val="superscript"/>
        </w:rPr>
        <w:t>8</w:t>
      </w:r>
      <w:r w:rsidR="008D54C9">
        <w:rPr>
          <w:vertAlign w:val="superscript"/>
        </w:rPr>
        <w:t xml:space="preserve"> </w:t>
      </w:r>
      <w:r w:rsidR="008D54C9">
        <w:rPr>
          <w:rFonts w:hint="eastAsia"/>
        </w:rPr>
        <w:t>photons</w:t>
      </w:r>
      <w:r w:rsidR="008D54C9">
        <w:t xml:space="preserve"> were simulated for each channel and the associate</w:t>
      </w:r>
      <w:r w:rsidR="00F368FB">
        <w:rPr>
          <w:rFonts w:hint="eastAsia"/>
        </w:rPr>
        <w:t>d</w:t>
      </w:r>
      <w:r w:rsidR="008D54C9">
        <w:t xml:space="preserve"> PMDF was obtained using photon re</w:t>
      </w:r>
      <w:r w:rsidR="00881713">
        <w:t>p</w:t>
      </w:r>
      <w:r w:rsidR="008D54C9">
        <w:t xml:space="preserve">lay mode </w:t>
      </w:r>
      <w:r w:rsidR="006B0D39">
        <w:fldChar w:fldCharType="begin"/>
      </w:r>
      <w:r w:rsidR="00B25285">
        <w:instrText xml:space="preserve"> ADDIN PAPERS2_CITATIONS &lt;citation&gt;&lt;priority&gt;0&lt;/priority&gt;&lt;uuid&gt;7948AD6A-D51E-44F3-833C-7DABD466C578&lt;/uuid&gt;&lt;publications&gt;&lt;publication&gt;&lt;subtype&gt;400&lt;/subtype&gt;&lt;publisher&gt;The Optical Society&lt;/publisher&gt;&lt;title&gt;Direct approach to compute Jacobians for diffuse optical tomography using perturbation Monte Carlo-based photon “replay”&lt;/title&gt;&lt;url&gt;https://www.osapublishing.org/abstract.cfm?URI=boe-9-10-4588&lt;/url&gt;&lt;volume&gt;9&lt;/volume&gt;&lt;publication_date&gt;99201800001200000000200000&lt;/publication_date&gt;&lt;uuid&gt;38BE65A8-0F5A-40BA-95E3-F41B51A2B9C9&lt;/uuid&gt;&lt;type&gt;400&lt;/type&gt;&lt;number&gt;10&lt;/number&gt;&lt;doi&gt;10.1364/BOE.9.004588&lt;/doi&gt;&lt;startpage&gt;4588&lt;/startpage&gt;&lt;endpage&gt;4603&lt;/endpage&gt;&lt;bundle&gt;&lt;publication&gt;&lt;title&gt;Biomedical Optics Express&lt;/title&gt;&lt;uuid&gt;688961F0-D928-4810-9BCE-E9A0655E0D69&lt;/uuid&gt;&lt;subtype&gt;-100&lt;/subtype&gt;&lt;publisher&gt;Optical Society of America&lt;/publisher&gt;&lt;type&gt;-100&lt;/type&gt;&lt;/publication&gt;&lt;/bundle&gt;&lt;authors&gt;&lt;author&gt;&lt;lastName&gt;Yao&lt;/lastName&gt;&lt;firstName&gt;Ruoyang&lt;/firstName&gt;&lt;/author&gt;&lt;author&gt;&lt;lastName&gt;Intes&lt;/lastName&gt;&lt;firstName&gt;Xavier&lt;/firstName&gt;&lt;/author&gt;&lt;author&gt;&lt;lastName&gt;Fang&lt;/lastName&gt;&lt;firstName&gt;Qianqian&lt;/firstName&gt;&lt;/author&gt;&lt;/authors&gt;&lt;/publication&gt;&lt;/publications&gt;&lt;cites&gt;&lt;/cites&gt;&lt;/citation&gt;</w:instrText>
      </w:r>
      <w:r w:rsidR="006B0D39">
        <w:fldChar w:fldCharType="separate"/>
      </w:r>
      <w:r w:rsidR="00C70AC3">
        <w:rPr>
          <w:rFonts w:cs="Arial"/>
        </w:rPr>
        <w:t>[Yao et al., 2018]</w:t>
      </w:r>
      <w:r w:rsidR="006B0D39">
        <w:fldChar w:fldCharType="end"/>
      </w:r>
      <w:r w:rsidR="006B0D39">
        <w:t>.</w:t>
      </w:r>
      <w:r w:rsidR="00030A80">
        <w:t xml:space="preserve">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vj</m:t>
            </m:r>
          </m:sub>
        </m:sSub>
      </m:oMath>
      <w:r w:rsidR="00030A80">
        <w:t xml:space="preserve"> </w:t>
      </w:r>
      <w:r w:rsidR="00601F27">
        <w:t>are</w:t>
      </w:r>
      <w:r w:rsidR="00030A80">
        <w:t xml:space="preserve"> derived by registering </w:t>
      </w:r>
      <w:r w:rsidR="002061CA">
        <w:t>anatomical (AAL)</w:t>
      </w:r>
      <w:r w:rsidR="001732BD">
        <w:t xml:space="preserve"> (for finger-tapping)</w:t>
      </w:r>
      <w:r w:rsidR="002061CA">
        <w:t xml:space="preserve"> and functional</w:t>
      </w:r>
      <w:r w:rsidR="00B12F3D">
        <w:t xml:space="preserve"> brain</w:t>
      </w:r>
      <w:r w:rsidR="002061CA">
        <w:t xml:space="preserve"> atlas (</w:t>
      </w:r>
      <w:r w:rsidR="00F92C82">
        <w:t>for w</w:t>
      </w:r>
      <w:r w:rsidR="002061CA">
        <w:t>orking memory)</w:t>
      </w:r>
      <w:r w:rsidR="00030A80">
        <w:t xml:space="preserve"> to </w:t>
      </w:r>
      <w:r w:rsidR="008A48BF">
        <w:t>participant-specific</w:t>
      </w:r>
      <w:r w:rsidR="00030A80">
        <w:t xml:space="preserve"> sMRI images</w:t>
      </w:r>
      <w:r w:rsidR="00B12F3D">
        <w:t xml:space="preserve"> using</w:t>
      </w:r>
      <w:r w:rsidR="00030A80">
        <w:t xml:space="preserve"> SPM 12. </w:t>
      </w:r>
    </w:p>
    <w:p w14:paraId="6744B3B0" w14:textId="77777777" w:rsidR="009121E8" w:rsidRDefault="009121E8" w:rsidP="00E66FB9">
      <w:pPr>
        <w:jc w:val="both"/>
      </w:pPr>
    </w:p>
    <w:p w14:paraId="6EE03413" w14:textId="14A587CE" w:rsidR="00C77B22" w:rsidRDefault="00C77B22" w:rsidP="00C77B22">
      <w:pPr>
        <w:jc w:val="both"/>
      </w:pPr>
      <w:r>
        <w:rPr>
          <w:rFonts w:hint="eastAsia"/>
        </w:rPr>
        <w:t>Table</w:t>
      </w:r>
      <w:r>
        <w:t xml:space="preserve"> S1. Optical properties for </w:t>
      </w:r>
      <w:r w:rsidR="00587585">
        <w:t>segmented</w:t>
      </w:r>
      <w:r>
        <w:t xml:space="preserve"> tissue</w:t>
      </w:r>
      <w:r w:rsidR="00A92452">
        <w:t>s</w:t>
      </w:r>
      <w:r>
        <w:t>.</w:t>
      </w:r>
    </w:p>
    <w:p w14:paraId="3D4CC625" w14:textId="77777777" w:rsidR="005977BB" w:rsidRDefault="005977BB" w:rsidP="005977BB">
      <w:pPr>
        <w:jc w:val="center"/>
      </w:pPr>
      <w:r>
        <w:rPr>
          <w:rFonts w:hint="eastAsia"/>
          <w:sz w:val="32"/>
          <w:szCs w:val="32"/>
        </w:rPr>
        <w:t>------------------------------</w:t>
      </w:r>
    </w:p>
    <w:p w14:paraId="455A4232" w14:textId="7DFD6819" w:rsidR="005977BB" w:rsidRPr="00127A33" w:rsidRDefault="005977BB" w:rsidP="005977BB">
      <w:pPr>
        <w:jc w:val="center"/>
        <w:rPr>
          <w:sz w:val="22"/>
          <w:szCs w:val="32"/>
        </w:rPr>
      </w:pPr>
      <w:r>
        <w:rPr>
          <w:rFonts w:hint="eastAsia"/>
          <w:sz w:val="22"/>
          <w:szCs w:val="32"/>
        </w:rPr>
        <w:t xml:space="preserve">Insert </w:t>
      </w:r>
      <w:r>
        <w:rPr>
          <w:sz w:val="22"/>
          <w:szCs w:val="32"/>
        </w:rPr>
        <w:t>table</w:t>
      </w:r>
      <w:r>
        <w:rPr>
          <w:rFonts w:hint="eastAsia"/>
          <w:sz w:val="22"/>
          <w:szCs w:val="32"/>
        </w:rPr>
        <w:t xml:space="preserve"> </w:t>
      </w:r>
      <w:r>
        <w:rPr>
          <w:rFonts w:hint="eastAsia"/>
          <w:sz w:val="22"/>
          <w:szCs w:val="32"/>
        </w:rPr>
        <w:t>S1</w:t>
      </w:r>
      <w:r w:rsidRPr="00127A33">
        <w:rPr>
          <w:rFonts w:hint="eastAsia"/>
          <w:sz w:val="22"/>
          <w:szCs w:val="32"/>
        </w:rPr>
        <w:t xml:space="preserve"> about here</w:t>
      </w:r>
    </w:p>
    <w:p w14:paraId="198A8159" w14:textId="32AA6051" w:rsidR="001A3844" w:rsidRDefault="005977BB" w:rsidP="005977BB">
      <w:pPr>
        <w:jc w:val="center"/>
        <w:rPr>
          <w:sz w:val="32"/>
          <w:szCs w:val="32"/>
        </w:rPr>
      </w:pPr>
      <w:r>
        <w:rPr>
          <w:rFonts w:hint="eastAsia"/>
          <w:sz w:val="32"/>
          <w:szCs w:val="32"/>
        </w:rPr>
        <w:t>-------------------------------</w:t>
      </w:r>
    </w:p>
    <w:p w14:paraId="6D7F3E7D" w14:textId="44774A55" w:rsidR="008D03F9" w:rsidRPr="008D03F9" w:rsidRDefault="00A709E1" w:rsidP="008D03F9">
      <w:pPr>
        <w:pStyle w:val="ListParagraph"/>
        <w:numPr>
          <w:ilvl w:val="0"/>
          <w:numId w:val="3"/>
        </w:numPr>
        <w:jc w:val="both"/>
        <w:rPr>
          <w:rFonts w:eastAsiaTheme="majorEastAsia" w:cstheme="majorBidi"/>
          <w:color w:val="000000" w:themeColor="text1"/>
          <w:sz w:val="26"/>
          <w:szCs w:val="26"/>
        </w:rPr>
      </w:pPr>
      <w:r w:rsidRPr="004F349F">
        <w:rPr>
          <w:rFonts w:eastAsiaTheme="majorEastAsia" w:cstheme="majorBidi"/>
          <w:color w:val="000000" w:themeColor="text1"/>
          <w:sz w:val="26"/>
          <w:szCs w:val="26"/>
        </w:rPr>
        <w:t>References:</w:t>
      </w:r>
      <w:r w:rsidR="00C70AC3" w:rsidRPr="004F349F">
        <w:rPr>
          <w:rFonts w:eastAsiaTheme="majorEastAsia" w:cstheme="majorBidi"/>
          <w:color w:val="000000" w:themeColor="text1"/>
          <w:sz w:val="26"/>
          <w:szCs w:val="26"/>
        </w:rPr>
        <w:fldChar w:fldCharType="begin"/>
      </w:r>
      <w:r w:rsidR="00C70AC3" w:rsidRPr="004F349F">
        <w:rPr>
          <w:rFonts w:eastAsiaTheme="majorEastAsia" w:cstheme="majorBidi"/>
          <w:color w:val="000000" w:themeColor="text1"/>
          <w:sz w:val="26"/>
          <w:szCs w:val="26"/>
        </w:rPr>
        <w:instrText xml:space="preserve"> ADDIN PAPERS2_CITATIONS &lt;papers2_bibliography/&gt;</w:instrText>
      </w:r>
      <w:r w:rsidR="00C70AC3" w:rsidRPr="004F349F">
        <w:rPr>
          <w:rFonts w:eastAsiaTheme="majorEastAsia" w:cstheme="majorBidi"/>
          <w:color w:val="000000" w:themeColor="text1"/>
          <w:sz w:val="26"/>
          <w:szCs w:val="26"/>
        </w:rPr>
        <w:fldChar w:fldCharType="end"/>
      </w:r>
      <w:r w:rsidR="00C70AC3">
        <w:fldChar w:fldCharType="begin"/>
      </w:r>
      <w:r w:rsidR="00C70AC3">
        <w:instrText xml:space="preserve"> ADDIN PAPERS2_CITATIONS &lt;papers2_bibliography/&gt;</w:instrText>
      </w:r>
      <w:r w:rsidR="00C70AC3">
        <w:fldChar w:fldCharType="end"/>
      </w:r>
    </w:p>
    <w:p w14:paraId="68372222" w14:textId="41AD87D0" w:rsidR="00B25285" w:rsidRPr="00B25285" w:rsidRDefault="008D03F9" w:rsidP="00B25285">
      <w:pPr>
        <w:jc w:val="both"/>
      </w:pPr>
      <w:r>
        <w:fldChar w:fldCharType="begin"/>
      </w:r>
      <w:r>
        <w:instrText xml:space="preserve"> ADDIN PAPERS2_CITATIONS &lt;papers2_bibliography/&gt;</w:instrText>
      </w:r>
      <w:r>
        <w:fldChar w:fldCharType="end"/>
      </w:r>
      <w:r w:rsidR="00B25285">
        <w:rPr>
          <w:rFonts w:cs="Arial"/>
        </w:rPr>
        <w:t>Fang Q, Boas D (2009): Monte Carlo simulation of photon migration in 3D turbid media accelerated by graphics processing units. OPTICS EXPRESS 17:20178–20190.</w:t>
      </w:r>
    </w:p>
    <w:p w14:paraId="26254F31" w14:textId="77777777" w:rsidR="00B25285" w:rsidRDefault="00B25285" w:rsidP="00B252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cs="Arial"/>
        </w:rPr>
      </w:pPr>
      <w:r>
        <w:rPr>
          <w:rFonts w:cs="Arial"/>
        </w:rPr>
        <w:t>Strangman G, Franceschini MA, Boas DA (2003): Factors affecting the accuracy of near-infrared spectroscopy concentration calculations for focal changes in oxygenation parameters. NeuroImage 18:865–879.</w:t>
      </w:r>
    </w:p>
    <w:p w14:paraId="005BC04E" w14:textId="77777777" w:rsidR="00B25285" w:rsidRDefault="00B25285" w:rsidP="00B252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cs="Arial"/>
        </w:rPr>
      </w:pPr>
      <w:r>
        <w:rPr>
          <w:rFonts w:cs="Arial"/>
        </w:rPr>
        <w:t xml:space="preserve">Xiao X, Yu X-T, Zhang Z, Zhao Y, Jiang Y-H, Li Z, Yang Y-H, Zhu C-Z (2018): Transcranial brain atlas. Science Advances </w:t>
      </w:r>
      <w:proofErr w:type="gramStart"/>
      <w:r>
        <w:rPr>
          <w:rFonts w:cs="Arial"/>
        </w:rPr>
        <w:t>4:eaar</w:t>
      </w:r>
      <w:proofErr w:type="gramEnd"/>
      <w:r>
        <w:rPr>
          <w:rFonts w:cs="Arial"/>
        </w:rPr>
        <w:t>6904.</w:t>
      </w:r>
    </w:p>
    <w:p w14:paraId="5AED17F9" w14:textId="77777777" w:rsidR="00B25285" w:rsidRDefault="00B25285" w:rsidP="00B252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cs="Arial"/>
        </w:rPr>
      </w:pPr>
      <w:r>
        <w:rPr>
          <w:rFonts w:cs="Arial"/>
        </w:rPr>
        <w:t>Yao R, Intes X, Fang Q (2018): Direct approach to compute Jacobians for diffuse optical tomography using perturbation Monte Carlo-based photon “replay.” Biomed Opt Express 9:4588–4603.</w:t>
      </w:r>
    </w:p>
    <w:p w14:paraId="6AB71F46" w14:textId="1F4083DE" w:rsidR="005D7001" w:rsidRPr="0036351D" w:rsidRDefault="00B25285" w:rsidP="00C70AC3">
      <w:pPr>
        <w:jc w:val="both"/>
      </w:pP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5D7001" w:rsidRPr="0036351D" w:rsidSect="00522FB8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D6557" w14:textId="77777777" w:rsidR="00AB5233" w:rsidRDefault="00AB5233" w:rsidP="00716725">
      <w:r>
        <w:separator/>
      </w:r>
    </w:p>
  </w:endnote>
  <w:endnote w:type="continuationSeparator" w:id="0">
    <w:p w14:paraId="3347C926" w14:textId="77777777" w:rsidR="00AB5233" w:rsidRDefault="00AB5233" w:rsidP="00716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3157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FE7540" w14:textId="63484F22" w:rsidR="005D7001" w:rsidRDefault="005D7001" w:rsidP="005D70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970744" w14:textId="77777777" w:rsidR="005D7001" w:rsidRDefault="005D70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76817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1434F4" w14:textId="190E4E41" w:rsidR="005D7001" w:rsidRDefault="005D7001" w:rsidP="005D70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781041" w14:textId="77777777" w:rsidR="005D7001" w:rsidRDefault="005D70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38851B" w14:textId="77777777" w:rsidR="00AB5233" w:rsidRDefault="00AB5233" w:rsidP="00716725">
      <w:r>
        <w:separator/>
      </w:r>
    </w:p>
  </w:footnote>
  <w:footnote w:type="continuationSeparator" w:id="0">
    <w:p w14:paraId="416DF4C3" w14:textId="77777777" w:rsidR="00AB5233" w:rsidRDefault="00AB5233" w:rsidP="00716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0C2C6E"/>
    <w:multiLevelType w:val="hybridMultilevel"/>
    <w:tmpl w:val="11A2F4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F735E"/>
    <w:multiLevelType w:val="hybridMultilevel"/>
    <w:tmpl w:val="029C64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02EF0"/>
    <w:multiLevelType w:val="hybridMultilevel"/>
    <w:tmpl w:val="029C64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doNotDisplayPageBoundarie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FEA"/>
    <w:rsid w:val="00001223"/>
    <w:rsid w:val="00004043"/>
    <w:rsid w:val="000053DE"/>
    <w:rsid w:val="00005C65"/>
    <w:rsid w:val="00007037"/>
    <w:rsid w:val="00016A19"/>
    <w:rsid w:val="000272C8"/>
    <w:rsid w:val="0003081C"/>
    <w:rsid w:val="00030A80"/>
    <w:rsid w:val="000313BD"/>
    <w:rsid w:val="00032150"/>
    <w:rsid w:val="0003524C"/>
    <w:rsid w:val="0004256D"/>
    <w:rsid w:val="0004665A"/>
    <w:rsid w:val="00047E4B"/>
    <w:rsid w:val="00052492"/>
    <w:rsid w:val="00052702"/>
    <w:rsid w:val="00052BED"/>
    <w:rsid w:val="00053D7C"/>
    <w:rsid w:val="00054FC6"/>
    <w:rsid w:val="000551A1"/>
    <w:rsid w:val="00061A1C"/>
    <w:rsid w:val="000620FD"/>
    <w:rsid w:val="000768B7"/>
    <w:rsid w:val="0008161F"/>
    <w:rsid w:val="000818D9"/>
    <w:rsid w:val="0008703A"/>
    <w:rsid w:val="0008751A"/>
    <w:rsid w:val="000916B2"/>
    <w:rsid w:val="000A77C3"/>
    <w:rsid w:val="000B05AC"/>
    <w:rsid w:val="000B29B0"/>
    <w:rsid w:val="000B5E20"/>
    <w:rsid w:val="000B72BF"/>
    <w:rsid w:val="000C10C7"/>
    <w:rsid w:val="000C2583"/>
    <w:rsid w:val="000C5D71"/>
    <w:rsid w:val="000D229E"/>
    <w:rsid w:val="000E2943"/>
    <w:rsid w:val="000E3D61"/>
    <w:rsid w:val="000E3F8F"/>
    <w:rsid w:val="00117726"/>
    <w:rsid w:val="00123D72"/>
    <w:rsid w:val="00132690"/>
    <w:rsid w:val="00137EC3"/>
    <w:rsid w:val="001417DA"/>
    <w:rsid w:val="001455A8"/>
    <w:rsid w:val="00162B15"/>
    <w:rsid w:val="00162EF1"/>
    <w:rsid w:val="00164DA5"/>
    <w:rsid w:val="0016605A"/>
    <w:rsid w:val="001721FB"/>
    <w:rsid w:val="001732BD"/>
    <w:rsid w:val="001733AF"/>
    <w:rsid w:val="00175212"/>
    <w:rsid w:val="001804DC"/>
    <w:rsid w:val="00184068"/>
    <w:rsid w:val="001853F6"/>
    <w:rsid w:val="001858A4"/>
    <w:rsid w:val="00186D41"/>
    <w:rsid w:val="001902A6"/>
    <w:rsid w:val="001918E9"/>
    <w:rsid w:val="0019646B"/>
    <w:rsid w:val="00197B94"/>
    <w:rsid w:val="001A288B"/>
    <w:rsid w:val="001A3814"/>
    <w:rsid w:val="001A3844"/>
    <w:rsid w:val="001A600D"/>
    <w:rsid w:val="001A6E50"/>
    <w:rsid w:val="001A7924"/>
    <w:rsid w:val="001B3075"/>
    <w:rsid w:val="001C28E2"/>
    <w:rsid w:val="001C5737"/>
    <w:rsid w:val="001C5B33"/>
    <w:rsid w:val="001C7ADE"/>
    <w:rsid w:val="001D2822"/>
    <w:rsid w:val="001D4EAD"/>
    <w:rsid w:val="001D6A3C"/>
    <w:rsid w:val="001E0C3C"/>
    <w:rsid w:val="001E228E"/>
    <w:rsid w:val="001F21FC"/>
    <w:rsid w:val="001F3B6A"/>
    <w:rsid w:val="001F5449"/>
    <w:rsid w:val="001F5BB9"/>
    <w:rsid w:val="00200125"/>
    <w:rsid w:val="0020391B"/>
    <w:rsid w:val="00204AFA"/>
    <w:rsid w:val="002061CA"/>
    <w:rsid w:val="0021058E"/>
    <w:rsid w:val="00213913"/>
    <w:rsid w:val="00215F6A"/>
    <w:rsid w:val="00215F6C"/>
    <w:rsid w:val="002162AE"/>
    <w:rsid w:val="00216910"/>
    <w:rsid w:val="002215E4"/>
    <w:rsid w:val="00226FA8"/>
    <w:rsid w:val="00232D92"/>
    <w:rsid w:val="00241EAB"/>
    <w:rsid w:val="0024277D"/>
    <w:rsid w:val="00243907"/>
    <w:rsid w:val="00243B4E"/>
    <w:rsid w:val="00246363"/>
    <w:rsid w:val="00247BE0"/>
    <w:rsid w:val="00247D42"/>
    <w:rsid w:val="00262886"/>
    <w:rsid w:val="002634AF"/>
    <w:rsid w:val="00264046"/>
    <w:rsid w:val="00265315"/>
    <w:rsid w:val="00271BBA"/>
    <w:rsid w:val="00272DBB"/>
    <w:rsid w:val="00274256"/>
    <w:rsid w:val="00275636"/>
    <w:rsid w:val="00276B1A"/>
    <w:rsid w:val="0028092C"/>
    <w:rsid w:val="002833CE"/>
    <w:rsid w:val="002865A5"/>
    <w:rsid w:val="0028788B"/>
    <w:rsid w:val="00294260"/>
    <w:rsid w:val="002A3B51"/>
    <w:rsid w:val="002A51E2"/>
    <w:rsid w:val="002A631C"/>
    <w:rsid w:val="002B2348"/>
    <w:rsid w:val="002B7A51"/>
    <w:rsid w:val="002B7AB7"/>
    <w:rsid w:val="002C1EEC"/>
    <w:rsid w:val="002C3B73"/>
    <w:rsid w:val="002C3D17"/>
    <w:rsid w:val="002C7078"/>
    <w:rsid w:val="002D0827"/>
    <w:rsid w:val="002D243D"/>
    <w:rsid w:val="002D52E0"/>
    <w:rsid w:val="002D78EA"/>
    <w:rsid w:val="002E0C15"/>
    <w:rsid w:val="002E0CEA"/>
    <w:rsid w:val="002E3CD7"/>
    <w:rsid w:val="002E4DB5"/>
    <w:rsid w:val="002E5999"/>
    <w:rsid w:val="002E5DEF"/>
    <w:rsid w:val="002E62CB"/>
    <w:rsid w:val="002E7BE1"/>
    <w:rsid w:val="002E7C5C"/>
    <w:rsid w:val="002F01FD"/>
    <w:rsid w:val="00301C54"/>
    <w:rsid w:val="0030378C"/>
    <w:rsid w:val="003067BA"/>
    <w:rsid w:val="003142F1"/>
    <w:rsid w:val="003146FD"/>
    <w:rsid w:val="0031658B"/>
    <w:rsid w:val="00316D33"/>
    <w:rsid w:val="00317457"/>
    <w:rsid w:val="00327AD6"/>
    <w:rsid w:val="003316FA"/>
    <w:rsid w:val="00333816"/>
    <w:rsid w:val="003345D1"/>
    <w:rsid w:val="00334738"/>
    <w:rsid w:val="003357B3"/>
    <w:rsid w:val="003359D6"/>
    <w:rsid w:val="003401A7"/>
    <w:rsid w:val="00341F38"/>
    <w:rsid w:val="00344308"/>
    <w:rsid w:val="00345EE8"/>
    <w:rsid w:val="00347C08"/>
    <w:rsid w:val="00351808"/>
    <w:rsid w:val="00351F9B"/>
    <w:rsid w:val="0035396F"/>
    <w:rsid w:val="00355AD2"/>
    <w:rsid w:val="0036351D"/>
    <w:rsid w:val="003637F5"/>
    <w:rsid w:val="003638E6"/>
    <w:rsid w:val="0036462B"/>
    <w:rsid w:val="003650B7"/>
    <w:rsid w:val="00366420"/>
    <w:rsid w:val="00372578"/>
    <w:rsid w:val="003837B7"/>
    <w:rsid w:val="00387C0A"/>
    <w:rsid w:val="00393D9A"/>
    <w:rsid w:val="003A3B40"/>
    <w:rsid w:val="003B27AF"/>
    <w:rsid w:val="003B569F"/>
    <w:rsid w:val="003C5B65"/>
    <w:rsid w:val="003C66C1"/>
    <w:rsid w:val="003D0B05"/>
    <w:rsid w:val="003D2A16"/>
    <w:rsid w:val="003D572D"/>
    <w:rsid w:val="003E0DF4"/>
    <w:rsid w:val="003E1CD4"/>
    <w:rsid w:val="003E3BDA"/>
    <w:rsid w:val="003E4DAA"/>
    <w:rsid w:val="003E5803"/>
    <w:rsid w:val="003F4AD7"/>
    <w:rsid w:val="003F4B3B"/>
    <w:rsid w:val="003F5524"/>
    <w:rsid w:val="003F5FEA"/>
    <w:rsid w:val="004007A7"/>
    <w:rsid w:val="00402212"/>
    <w:rsid w:val="00405E3A"/>
    <w:rsid w:val="0040754D"/>
    <w:rsid w:val="0041102C"/>
    <w:rsid w:val="004113D1"/>
    <w:rsid w:val="004126D6"/>
    <w:rsid w:val="00412EE6"/>
    <w:rsid w:val="004157E5"/>
    <w:rsid w:val="00415946"/>
    <w:rsid w:val="00417E1D"/>
    <w:rsid w:val="004207F8"/>
    <w:rsid w:val="0042556D"/>
    <w:rsid w:val="00425C4F"/>
    <w:rsid w:val="004308F2"/>
    <w:rsid w:val="0043406E"/>
    <w:rsid w:val="00434095"/>
    <w:rsid w:val="00437C30"/>
    <w:rsid w:val="00441415"/>
    <w:rsid w:val="004419C1"/>
    <w:rsid w:val="00444B84"/>
    <w:rsid w:val="00444D00"/>
    <w:rsid w:val="00444DBE"/>
    <w:rsid w:val="0044661F"/>
    <w:rsid w:val="004474B2"/>
    <w:rsid w:val="00453D94"/>
    <w:rsid w:val="00454378"/>
    <w:rsid w:val="00456425"/>
    <w:rsid w:val="00480260"/>
    <w:rsid w:val="004818B7"/>
    <w:rsid w:val="00482708"/>
    <w:rsid w:val="004827AE"/>
    <w:rsid w:val="00483E8F"/>
    <w:rsid w:val="00484739"/>
    <w:rsid w:val="0049188E"/>
    <w:rsid w:val="004971DA"/>
    <w:rsid w:val="004A6243"/>
    <w:rsid w:val="004B096E"/>
    <w:rsid w:val="004B4F76"/>
    <w:rsid w:val="004C57A6"/>
    <w:rsid w:val="004D1717"/>
    <w:rsid w:val="004D2957"/>
    <w:rsid w:val="004D2A35"/>
    <w:rsid w:val="004D3832"/>
    <w:rsid w:val="004D5944"/>
    <w:rsid w:val="004E3C92"/>
    <w:rsid w:val="004E4DFF"/>
    <w:rsid w:val="004E6A67"/>
    <w:rsid w:val="004F013D"/>
    <w:rsid w:val="004F349F"/>
    <w:rsid w:val="004F3D57"/>
    <w:rsid w:val="0050166E"/>
    <w:rsid w:val="00503A62"/>
    <w:rsid w:val="00512B29"/>
    <w:rsid w:val="00513330"/>
    <w:rsid w:val="00517F31"/>
    <w:rsid w:val="00520558"/>
    <w:rsid w:val="00522FB8"/>
    <w:rsid w:val="00523C73"/>
    <w:rsid w:val="005261AC"/>
    <w:rsid w:val="00527E4B"/>
    <w:rsid w:val="00530093"/>
    <w:rsid w:val="00532DA3"/>
    <w:rsid w:val="005377EE"/>
    <w:rsid w:val="00545745"/>
    <w:rsid w:val="00547B61"/>
    <w:rsid w:val="005517A5"/>
    <w:rsid w:val="0055222C"/>
    <w:rsid w:val="0055438A"/>
    <w:rsid w:val="005543F9"/>
    <w:rsid w:val="00554594"/>
    <w:rsid w:val="005609E8"/>
    <w:rsid w:val="00562C94"/>
    <w:rsid w:val="00564E2A"/>
    <w:rsid w:val="00565CB0"/>
    <w:rsid w:val="00567296"/>
    <w:rsid w:val="00567674"/>
    <w:rsid w:val="00570665"/>
    <w:rsid w:val="0057124E"/>
    <w:rsid w:val="0057357F"/>
    <w:rsid w:val="00573933"/>
    <w:rsid w:val="005745F8"/>
    <w:rsid w:val="00583262"/>
    <w:rsid w:val="00583BA7"/>
    <w:rsid w:val="005867A6"/>
    <w:rsid w:val="00587585"/>
    <w:rsid w:val="005977BB"/>
    <w:rsid w:val="005A077E"/>
    <w:rsid w:val="005A68D1"/>
    <w:rsid w:val="005A734D"/>
    <w:rsid w:val="005B23F8"/>
    <w:rsid w:val="005B3E75"/>
    <w:rsid w:val="005B4655"/>
    <w:rsid w:val="005B4CFC"/>
    <w:rsid w:val="005B5C5A"/>
    <w:rsid w:val="005B79BE"/>
    <w:rsid w:val="005C0D70"/>
    <w:rsid w:val="005C1C3B"/>
    <w:rsid w:val="005C4141"/>
    <w:rsid w:val="005D0136"/>
    <w:rsid w:val="005D09EA"/>
    <w:rsid w:val="005D49A1"/>
    <w:rsid w:val="005D5596"/>
    <w:rsid w:val="005D7001"/>
    <w:rsid w:val="005E1235"/>
    <w:rsid w:val="005E4304"/>
    <w:rsid w:val="005E5964"/>
    <w:rsid w:val="005E74BD"/>
    <w:rsid w:val="005F276D"/>
    <w:rsid w:val="005F5F68"/>
    <w:rsid w:val="005F6E84"/>
    <w:rsid w:val="006007B9"/>
    <w:rsid w:val="00601F27"/>
    <w:rsid w:val="00602344"/>
    <w:rsid w:val="00603569"/>
    <w:rsid w:val="00612F21"/>
    <w:rsid w:val="0061429B"/>
    <w:rsid w:val="00614ABA"/>
    <w:rsid w:val="00614C33"/>
    <w:rsid w:val="006158FA"/>
    <w:rsid w:val="00616336"/>
    <w:rsid w:val="0061758D"/>
    <w:rsid w:val="00617CD7"/>
    <w:rsid w:val="00621B88"/>
    <w:rsid w:val="00624C55"/>
    <w:rsid w:val="00626705"/>
    <w:rsid w:val="0063162F"/>
    <w:rsid w:val="00635C55"/>
    <w:rsid w:val="00647CB5"/>
    <w:rsid w:val="00647DD4"/>
    <w:rsid w:val="0065138D"/>
    <w:rsid w:val="00653554"/>
    <w:rsid w:val="0065478A"/>
    <w:rsid w:val="00661E43"/>
    <w:rsid w:val="00662D6F"/>
    <w:rsid w:val="00685C16"/>
    <w:rsid w:val="00690271"/>
    <w:rsid w:val="00693E74"/>
    <w:rsid w:val="00695FA4"/>
    <w:rsid w:val="006A0A85"/>
    <w:rsid w:val="006A6E9D"/>
    <w:rsid w:val="006A7F43"/>
    <w:rsid w:val="006B0D39"/>
    <w:rsid w:val="006B5604"/>
    <w:rsid w:val="006C2697"/>
    <w:rsid w:val="006C3FFE"/>
    <w:rsid w:val="006C5950"/>
    <w:rsid w:val="006C684B"/>
    <w:rsid w:val="006D34FE"/>
    <w:rsid w:val="006D3ABD"/>
    <w:rsid w:val="006E5311"/>
    <w:rsid w:val="006E6E97"/>
    <w:rsid w:val="006F38B5"/>
    <w:rsid w:val="006F6A64"/>
    <w:rsid w:val="00701413"/>
    <w:rsid w:val="00702B87"/>
    <w:rsid w:val="00713B62"/>
    <w:rsid w:val="00716725"/>
    <w:rsid w:val="00731C6E"/>
    <w:rsid w:val="00732501"/>
    <w:rsid w:val="00733855"/>
    <w:rsid w:val="007347A3"/>
    <w:rsid w:val="007349FE"/>
    <w:rsid w:val="007351B9"/>
    <w:rsid w:val="00736489"/>
    <w:rsid w:val="007402B2"/>
    <w:rsid w:val="00747390"/>
    <w:rsid w:val="00752FB5"/>
    <w:rsid w:val="0075497F"/>
    <w:rsid w:val="007618FB"/>
    <w:rsid w:val="00761EEF"/>
    <w:rsid w:val="007623D9"/>
    <w:rsid w:val="007658B4"/>
    <w:rsid w:val="0076618F"/>
    <w:rsid w:val="00766C88"/>
    <w:rsid w:val="00770CDA"/>
    <w:rsid w:val="007750B0"/>
    <w:rsid w:val="00775304"/>
    <w:rsid w:val="007776C8"/>
    <w:rsid w:val="00780274"/>
    <w:rsid w:val="00780B25"/>
    <w:rsid w:val="00781751"/>
    <w:rsid w:val="0078457A"/>
    <w:rsid w:val="00790191"/>
    <w:rsid w:val="00792033"/>
    <w:rsid w:val="007933F4"/>
    <w:rsid w:val="00794EE2"/>
    <w:rsid w:val="00797CEC"/>
    <w:rsid w:val="007A1E50"/>
    <w:rsid w:val="007A3695"/>
    <w:rsid w:val="007A4355"/>
    <w:rsid w:val="007A5FDC"/>
    <w:rsid w:val="007B27D3"/>
    <w:rsid w:val="007C034A"/>
    <w:rsid w:val="007C36AA"/>
    <w:rsid w:val="007C6D44"/>
    <w:rsid w:val="007D3D6A"/>
    <w:rsid w:val="007E0865"/>
    <w:rsid w:val="007E37EE"/>
    <w:rsid w:val="007E5F01"/>
    <w:rsid w:val="007F3CF0"/>
    <w:rsid w:val="00803CD0"/>
    <w:rsid w:val="0080605B"/>
    <w:rsid w:val="00806182"/>
    <w:rsid w:val="00806A7D"/>
    <w:rsid w:val="00811FD9"/>
    <w:rsid w:val="00816F23"/>
    <w:rsid w:val="0082357B"/>
    <w:rsid w:val="00823682"/>
    <w:rsid w:val="00827BE1"/>
    <w:rsid w:val="008317BD"/>
    <w:rsid w:val="00842A99"/>
    <w:rsid w:val="0084346A"/>
    <w:rsid w:val="00844B0D"/>
    <w:rsid w:val="00847CD0"/>
    <w:rsid w:val="0085135E"/>
    <w:rsid w:val="008514D1"/>
    <w:rsid w:val="00862C54"/>
    <w:rsid w:val="00865837"/>
    <w:rsid w:val="008708DD"/>
    <w:rsid w:val="00870E2E"/>
    <w:rsid w:val="008775DE"/>
    <w:rsid w:val="00881713"/>
    <w:rsid w:val="008818FD"/>
    <w:rsid w:val="00893AA6"/>
    <w:rsid w:val="008A1EF2"/>
    <w:rsid w:val="008A48BF"/>
    <w:rsid w:val="008B66D2"/>
    <w:rsid w:val="008B7E0A"/>
    <w:rsid w:val="008C73A0"/>
    <w:rsid w:val="008D03DD"/>
    <w:rsid w:val="008D03F9"/>
    <w:rsid w:val="008D0D8D"/>
    <w:rsid w:val="008D2477"/>
    <w:rsid w:val="008D3C83"/>
    <w:rsid w:val="008D426E"/>
    <w:rsid w:val="008D54C9"/>
    <w:rsid w:val="008E28A4"/>
    <w:rsid w:val="008F01BF"/>
    <w:rsid w:val="008F1321"/>
    <w:rsid w:val="008F21C0"/>
    <w:rsid w:val="008F60C9"/>
    <w:rsid w:val="0090011A"/>
    <w:rsid w:val="00905499"/>
    <w:rsid w:val="009060DE"/>
    <w:rsid w:val="00911289"/>
    <w:rsid w:val="00911D59"/>
    <w:rsid w:val="009121E8"/>
    <w:rsid w:val="00913408"/>
    <w:rsid w:val="00914C7D"/>
    <w:rsid w:val="00931449"/>
    <w:rsid w:val="0094354B"/>
    <w:rsid w:val="00953D71"/>
    <w:rsid w:val="0095570E"/>
    <w:rsid w:val="00956040"/>
    <w:rsid w:val="009568E0"/>
    <w:rsid w:val="00956D14"/>
    <w:rsid w:val="0096189A"/>
    <w:rsid w:val="009652AB"/>
    <w:rsid w:val="0096618B"/>
    <w:rsid w:val="0097633F"/>
    <w:rsid w:val="0097678D"/>
    <w:rsid w:val="00984578"/>
    <w:rsid w:val="00990987"/>
    <w:rsid w:val="00995835"/>
    <w:rsid w:val="009964FF"/>
    <w:rsid w:val="00996C2A"/>
    <w:rsid w:val="00996CD8"/>
    <w:rsid w:val="00996EAE"/>
    <w:rsid w:val="009A0088"/>
    <w:rsid w:val="009A0B30"/>
    <w:rsid w:val="009A3408"/>
    <w:rsid w:val="009A6E58"/>
    <w:rsid w:val="009B0067"/>
    <w:rsid w:val="009B1C3A"/>
    <w:rsid w:val="009B4BDA"/>
    <w:rsid w:val="009B5AD3"/>
    <w:rsid w:val="009B7CB9"/>
    <w:rsid w:val="009C0B4D"/>
    <w:rsid w:val="009C3060"/>
    <w:rsid w:val="009D29CA"/>
    <w:rsid w:val="009D411B"/>
    <w:rsid w:val="009E23E0"/>
    <w:rsid w:val="009E5DEB"/>
    <w:rsid w:val="009F3B02"/>
    <w:rsid w:val="009F4CC6"/>
    <w:rsid w:val="009F5FB0"/>
    <w:rsid w:val="00A03787"/>
    <w:rsid w:val="00A07A99"/>
    <w:rsid w:val="00A10DB7"/>
    <w:rsid w:val="00A11A13"/>
    <w:rsid w:val="00A12135"/>
    <w:rsid w:val="00A124D4"/>
    <w:rsid w:val="00A144CC"/>
    <w:rsid w:val="00A22C0B"/>
    <w:rsid w:val="00A237EC"/>
    <w:rsid w:val="00A2627A"/>
    <w:rsid w:val="00A314D4"/>
    <w:rsid w:val="00A31964"/>
    <w:rsid w:val="00A45456"/>
    <w:rsid w:val="00A47B10"/>
    <w:rsid w:val="00A52D0E"/>
    <w:rsid w:val="00A6060A"/>
    <w:rsid w:val="00A622F5"/>
    <w:rsid w:val="00A622F9"/>
    <w:rsid w:val="00A6271D"/>
    <w:rsid w:val="00A6337E"/>
    <w:rsid w:val="00A638B4"/>
    <w:rsid w:val="00A66FE0"/>
    <w:rsid w:val="00A709E1"/>
    <w:rsid w:val="00A72BBD"/>
    <w:rsid w:val="00A72F2C"/>
    <w:rsid w:val="00A735DD"/>
    <w:rsid w:val="00A826DF"/>
    <w:rsid w:val="00A8354C"/>
    <w:rsid w:val="00A86AA2"/>
    <w:rsid w:val="00A92452"/>
    <w:rsid w:val="00A93A02"/>
    <w:rsid w:val="00AA2789"/>
    <w:rsid w:val="00AA369C"/>
    <w:rsid w:val="00AA37F4"/>
    <w:rsid w:val="00AA66B9"/>
    <w:rsid w:val="00AB1CEE"/>
    <w:rsid w:val="00AB5233"/>
    <w:rsid w:val="00AC0EB3"/>
    <w:rsid w:val="00AC2033"/>
    <w:rsid w:val="00AC73DB"/>
    <w:rsid w:val="00AD0B11"/>
    <w:rsid w:val="00AE084F"/>
    <w:rsid w:val="00AE1A2E"/>
    <w:rsid w:val="00AE2C86"/>
    <w:rsid w:val="00AE3633"/>
    <w:rsid w:val="00AE4D4F"/>
    <w:rsid w:val="00AF1749"/>
    <w:rsid w:val="00AF18E2"/>
    <w:rsid w:val="00AF7FF9"/>
    <w:rsid w:val="00B00574"/>
    <w:rsid w:val="00B02FD1"/>
    <w:rsid w:val="00B05300"/>
    <w:rsid w:val="00B06357"/>
    <w:rsid w:val="00B078A2"/>
    <w:rsid w:val="00B1033D"/>
    <w:rsid w:val="00B1293C"/>
    <w:rsid w:val="00B12F3D"/>
    <w:rsid w:val="00B1565E"/>
    <w:rsid w:val="00B1583D"/>
    <w:rsid w:val="00B17810"/>
    <w:rsid w:val="00B25285"/>
    <w:rsid w:val="00B2606A"/>
    <w:rsid w:val="00B31387"/>
    <w:rsid w:val="00B3338D"/>
    <w:rsid w:val="00B366B5"/>
    <w:rsid w:val="00B4135A"/>
    <w:rsid w:val="00B442F1"/>
    <w:rsid w:val="00B45FAF"/>
    <w:rsid w:val="00B4629A"/>
    <w:rsid w:val="00B47927"/>
    <w:rsid w:val="00B479D0"/>
    <w:rsid w:val="00B47A09"/>
    <w:rsid w:val="00B51223"/>
    <w:rsid w:val="00B614CC"/>
    <w:rsid w:val="00B6358A"/>
    <w:rsid w:val="00B677D6"/>
    <w:rsid w:val="00B73A47"/>
    <w:rsid w:val="00B7656A"/>
    <w:rsid w:val="00B77FD6"/>
    <w:rsid w:val="00B80776"/>
    <w:rsid w:val="00B83EAF"/>
    <w:rsid w:val="00B845AA"/>
    <w:rsid w:val="00B93911"/>
    <w:rsid w:val="00B97427"/>
    <w:rsid w:val="00BA0F9A"/>
    <w:rsid w:val="00BA4F76"/>
    <w:rsid w:val="00BA568C"/>
    <w:rsid w:val="00BA7739"/>
    <w:rsid w:val="00BB01FA"/>
    <w:rsid w:val="00BB36F5"/>
    <w:rsid w:val="00BC02BB"/>
    <w:rsid w:val="00BC249D"/>
    <w:rsid w:val="00BC7263"/>
    <w:rsid w:val="00BD0EAF"/>
    <w:rsid w:val="00BE1412"/>
    <w:rsid w:val="00BE27D8"/>
    <w:rsid w:val="00BE304E"/>
    <w:rsid w:val="00BE3C73"/>
    <w:rsid w:val="00BE5DD4"/>
    <w:rsid w:val="00C03295"/>
    <w:rsid w:val="00C0600F"/>
    <w:rsid w:val="00C06A54"/>
    <w:rsid w:val="00C10E9E"/>
    <w:rsid w:val="00C110A0"/>
    <w:rsid w:val="00C1288A"/>
    <w:rsid w:val="00C1614A"/>
    <w:rsid w:val="00C2614B"/>
    <w:rsid w:val="00C27732"/>
    <w:rsid w:val="00C30873"/>
    <w:rsid w:val="00C30EC0"/>
    <w:rsid w:val="00C31A33"/>
    <w:rsid w:val="00C362CB"/>
    <w:rsid w:val="00C4068B"/>
    <w:rsid w:val="00C438AA"/>
    <w:rsid w:val="00C455EA"/>
    <w:rsid w:val="00C55C8E"/>
    <w:rsid w:val="00C626F0"/>
    <w:rsid w:val="00C63418"/>
    <w:rsid w:val="00C66D02"/>
    <w:rsid w:val="00C66FBF"/>
    <w:rsid w:val="00C70AC3"/>
    <w:rsid w:val="00C71FDE"/>
    <w:rsid w:val="00C72207"/>
    <w:rsid w:val="00C73EC9"/>
    <w:rsid w:val="00C77B22"/>
    <w:rsid w:val="00C77C20"/>
    <w:rsid w:val="00C82A4E"/>
    <w:rsid w:val="00C8605B"/>
    <w:rsid w:val="00C91475"/>
    <w:rsid w:val="00C94303"/>
    <w:rsid w:val="00C94B50"/>
    <w:rsid w:val="00CA0811"/>
    <w:rsid w:val="00CA4D58"/>
    <w:rsid w:val="00CB4C9E"/>
    <w:rsid w:val="00CB5E41"/>
    <w:rsid w:val="00CB694F"/>
    <w:rsid w:val="00CD2243"/>
    <w:rsid w:val="00CD3FD5"/>
    <w:rsid w:val="00CD755C"/>
    <w:rsid w:val="00CE0568"/>
    <w:rsid w:val="00CE0717"/>
    <w:rsid w:val="00CE09F9"/>
    <w:rsid w:val="00CE332E"/>
    <w:rsid w:val="00CE3C48"/>
    <w:rsid w:val="00CF207A"/>
    <w:rsid w:val="00CF7BE9"/>
    <w:rsid w:val="00D01F84"/>
    <w:rsid w:val="00D0273D"/>
    <w:rsid w:val="00D1543E"/>
    <w:rsid w:val="00D20D31"/>
    <w:rsid w:val="00D21C92"/>
    <w:rsid w:val="00D275B3"/>
    <w:rsid w:val="00D41BFC"/>
    <w:rsid w:val="00D441A0"/>
    <w:rsid w:val="00D45A85"/>
    <w:rsid w:val="00D47E79"/>
    <w:rsid w:val="00D55534"/>
    <w:rsid w:val="00D61841"/>
    <w:rsid w:val="00D63D68"/>
    <w:rsid w:val="00D63EAC"/>
    <w:rsid w:val="00D656B9"/>
    <w:rsid w:val="00D660F5"/>
    <w:rsid w:val="00D81A0B"/>
    <w:rsid w:val="00D83900"/>
    <w:rsid w:val="00D86D13"/>
    <w:rsid w:val="00D904CD"/>
    <w:rsid w:val="00DA1BE5"/>
    <w:rsid w:val="00DA2A60"/>
    <w:rsid w:val="00DA2DE4"/>
    <w:rsid w:val="00DA4B2E"/>
    <w:rsid w:val="00DB2A19"/>
    <w:rsid w:val="00DB40C8"/>
    <w:rsid w:val="00DB6146"/>
    <w:rsid w:val="00DC6270"/>
    <w:rsid w:val="00DE661B"/>
    <w:rsid w:val="00DF4AD7"/>
    <w:rsid w:val="00E11ADB"/>
    <w:rsid w:val="00E14727"/>
    <w:rsid w:val="00E15754"/>
    <w:rsid w:val="00E178F8"/>
    <w:rsid w:val="00E20C09"/>
    <w:rsid w:val="00E213C6"/>
    <w:rsid w:val="00E25CA7"/>
    <w:rsid w:val="00E26C88"/>
    <w:rsid w:val="00E31878"/>
    <w:rsid w:val="00E31ED5"/>
    <w:rsid w:val="00E32324"/>
    <w:rsid w:val="00E32AD7"/>
    <w:rsid w:val="00E34A48"/>
    <w:rsid w:val="00E37AD6"/>
    <w:rsid w:val="00E4291A"/>
    <w:rsid w:val="00E42B46"/>
    <w:rsid w:val="00E44545"/>
    <w:rsid w:val="00E45D44"/>
    <w:rsid w:val="00E4691F"/>
    <w:rsid w:val="00E46F8C"/>
    <w:rsid w:val="00E471B9"/>
    <w:rsid w:val="00E51176"/>
    <w:rsid w:val="00E54F4B"/>
    <w:rsid w:val="00E5547E"/>
    <w:rsid w:val="00E61673"/>
    <w:rsid w:val="00E64A39"/>
    <w:rsid w:val="00E66C37"/>
    <w:rsid w:val="00E66FB9"/>
    <w:rsid w:val="00E66FCF"/>
    <w:rsid w:val="00E67D3A"/>
    <w:rsid w:val="00E7060C"/>
    <w:rsid w:val="00E75838"/>
    <w:rsid w:val="00E77A61"/>
    <w:rsid w:val="00E86F2A"/>
    <w:rsid w:val="00E9123F"/>
    <w:rsid w:val="00EA3E46"/>
    <w:rsid w:val="00EA682F"/>
    <w:rsid w:val="00EA7DFE"/>
    <w:rsid w:val="00EB19EC"/>
    <w:rsid w:val="00EB2979"/>
    <w:rsid w:val="00EB312C"/>
    <w:rsid w:val="00EB5BC9"/>
    <w:rsid w:val="00EC19DB"/>
    <w:rsid w:val="00EC7CC0"/>
    <w:rsid w:val="00ED05C0"/>
    <w:rsid w:val="00ED15EA"/>
    <w:rsid w:val="00ED22BE"/>
    <w:rsid w:val="00ED2756"/>
    <w:rsid w:val="00ED4ED5"/>
    <w:rsid w:val="00ED6B98"/>
    <w:rsid w:val="00EE2E19"/>
    <w:rsid w:val="00EF741C"/>
    <w:rsid w:val="00F005EB"/>
    <w:rsid w:val="00F02071"/>
    <w:rsid w:val="00F02480"/>
    <w:rsid w:val="00F0319C"/>
    <w:rsid w:val="00F06113"/>
    <w:rsid w:val="00F14550"/>
    <w:rsid w:val="00F2169B"/>
    <w:rsid w:val="00F21B57"/>
    <w:rsid w:val="00F307BD"/>
    <w:rsid w:val="00F30846"/>
    <w:rsid w:val="00F316F8"/>
    <w:rsid w:val="00F3454F"/>
    <w:rsid w:val="00F368FB"/>
    <w:rsid w:val="00F47810"/>
    <w:rsid w:val="00F512CA"/>
    <w:rsid w:val="00F5142B"/>
    <w:rsid w:val="00F518D0"/>
    <w:rsid w:val="00F537C7"/>
    <w:rsid w:val="00F53CCE"/>
    <w:rsid w:val="00F57C29"/>
    <w:rsid w:val="00F60313"/>
    <w:rsid w:val="00F61F9D"/>
    <w:rsid w:val="00F645F3"/>
    <w:rsid w:val="00F64E0A"/>
    <w:rsid w:val="00F73BE1"/>
    <w:rsid w:val="00F75099"/>
    <w:rsid w:val="00F75FAF"/>
    <w:rsid w:val="00F76A6C"/>
    <w:rsid w:val="00F76AB4"/>
    <w:rsid w:val="00F8280E"/>
    <w:rsid w:val="00F8610E"/>
    <w:rsid w:val="00F9220F"/>
    <w:rsid w:val="00F9244B"/>
    <w:rsid w:val="00F92A66"/>
    <w:rsid w:val="00F92C82"/>
    <w:rsid w:val="00FA071B"/>
    <w:rsid w:val="00FA5515"/>
    <w:rsid w:val="00FB6928"/>
    <w:rsid w:val="00FE3C9F"/>
    <w:rsid w:val="00FE69BE"/>
    <w:rsid w:val="00FE6E94"/>
    <w:rsid w:val="00FF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D5E39"/>
  <w14:defaultImageDpi w14:val="32767"/>
  <w15:chartTrackingRefBased/>
  <w15:docId w15:val="{907F8CD1-5356-5149-8839-8F9238F3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2BBD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1E2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1E2"/>
    <w:pPr>
      <w:keepNext/>
      <w:keepLines/>
      <w:spacing w:before="40" w:line="360" w:lineRule="auto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1E2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51E2"/>
    <w:rPr>
      <w:rFonts w:ascii="Arial" w:eastAsiaTheme="majorEastAsia" w:hAnsi="Arial" w:cstheme="majorBidi"/>
      <w:color w:val="000000" w:themeColor="tex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73933"/>
    <w:pPr>
      <w:spacing w:after="200"/>
    </w:pPr>
    <w:rPr>
      <w:iCs/>
      <w:color w:val="000000" w:themeColor="tex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F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A8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67B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67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67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672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22FB8"/>
  </w:style>
  <w:style w:type="paragraph" w:styleId="Footer">
    <w:name w:val="footer"/>
    <w:basedOn w:val="Normal"/>
    <w:link w:val="FooterChar"/>
    <w:uiPriority w:val="99"/>
    <w:unhideWhenUsed/>
    <w:rsid w:val="00CE33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32E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CE332E"/>
  </w:style>
  <w:style w:type="paragraph" w:styleId="ListParagraph">
    <w:name w:val="List Paragraph"/>
    <w:basedOn w:val="Normal"/>
    <w:uiPriority w:val="34"/>
    <w:qFormat/>
    <w:rsid w:val="00F30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8F063F-7464-2E4D-B5E5-5CBC6EADF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267</Words>
  <Characters>1292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110</cp:revision>
  <dcterms:created xsi:type="dcterms:W3CDTF">2020-11-24T01:05:00Z</dcterms:created>
  <dcterms:modified xsi:type="dcterms:W3CDTF">2020-11-30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uman-brain-mapping"/&gt;&lt;format class="21"/&gt;&lt;count citations="6" publications="4"/&gt;&lt;/info&gt;PAPERS2_INFO_END</vt:lpwstr>
  </property>
</Properties>
</file>